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12E9" w:rsidRDefault="00F912E9" w:rsidP="00F912E9">
      <w:pPr>
        <w:spacing w:line="340" w:lineRule="exact"/>
        <w:rPr>
          <w:rFonts w:ascii="Times New Roman" w:hAnsi="Times New Roman" w:hint="eastAsia"/>
          <w:color w:val="000000" w:themeColor="text1"/>
          <w:kern w:val="0"/>
          <w:szCs w:val="24"/>
        </w:rPr>
      </w:pPr>
      <w:r w:rsidRPr="00ED45EB">
        <w:rPr>
          <w:rFonts w:ascii="Times New Roman" w:eastAsia="AdvTT9a62c830" w:hAnsi="Times New Roman" w:cs="Times New Roman"/>
          <w:color w:val="000000" w:themeColor="text1"/>
          <w:kern w:val="0"/>
          <w:szCs w:val="24"/>
        </w:rPr>
        <w:t>Table 3:</w:t>
      </w:r>
      <w:r w:rsidRPr="00ED45EB">
        <w:rPr>
          <w:rStyle w:val="ab"/>
          <w:rFonts w:ascii="Times New Roman" w:hAnsi="Times New Roman" w:cs="Times New Roman"/>
          <w:b w:val="0"/>
          <w:color w:val="000000" w:themeColor="text1"/>
          <w:szCs w:val="24"/>
        </w:rPr>
        <w:t xml:space="preserve"> Crude and adjusted hazard ratios and 95% confidence intervals of the incidence of acute pancreatitis in </w:t>
      </w:r>
      <w:r w:rsidRPr="00ED45EB">
        <w:rPr>
          <w:rFonts w:ascii="Times New Roman" w:eastAsia="MS Sans Serif" w:hAnsi="Times New Roman" w:cs="Times New Roman"/>
          <w:color w:val="000000" w:themeColor="text1"/>
          <w:kern w:val="0"/>
          <w:szCs w:val="24"/>
          <w:shd w:val="clear" w:color="auto" w:fill="FFFFFF"/>
        </w:rPr>
        <w:t>t</w:t>
      </w:r>
      <w:r w:rsidRPr="00ED45EB">
        <w:rPr>
          <w:rFonts w:ascii="Times New Roman" w:hAnsi="Times New Roman" w:cs="Times New Roman"/>
          <w:color w:val="000000" w:themeColor="text1"/>
          <w:szCs w:val="24"/>
        </w:rPr>
        <w:t xml:space="preserve">amoxifen users and nonusers </w:t>
      </w:r>
      <w:r w:rsidRPr="00ED45EB">
        <w:rPr>
          <w:rFonts w:ascii="Times New Roman" w:hAnsi="Times New Roman" w:cs="Times New Roman"/>
          <w:color w:val="000000" w:themeColor="text1"/>
          <w:kern w:val="0"/>
          <w:szCs w:val="24"/>
          <w:shd w:val="clear" w:color="auto" w:fill="FFFFFF"/>
        </w:rPr>
        <w:t xml:space="preserve">according to a </w:t>
      </w:r>
      <w:r w:rsidRPr="00ED45EB">
        <w:rPr>
          <w:rFonts w:ascii="Times New Roman" w:eastAsia="MS Sans Serif" w:hAnsi="Times New Roman" w:cs="Times New Roman"/>
          <w:color w:val="000000" w:themeColor="text1"/>
          <w:kern w:val="0"/>
          <w:szCs w:val="24"/>
          <w:shd w:val="clear" w:color="auto" w:fill="FFFFFF"/>
        </w:rPr>
        <w:t>time</w:t>
      </w:r>
      <w:r w:rsidRPr="00ED45EB">
        <w:rPr>
          <w:rFonts w:ascii="Times New Roman" w:hAnsi="Times New Roman" w:cs="Times New Roman"/>
          <w:color w:val="000000" w:themeColor="text1"/>
          <w:kern w:val="0"/>
          <w:szCs w:val="24"/>
          <w:shd w:val="clear" w:color="auto" w:fill="FFFFFF"/>
        </w:rPr>
        <w:t>-</w:t>
      </w:r>
      <w:r w:rsidRPr="00ED45EB">
        <w:rPr>
          <w:rFonts w:ascii="Times New Roman" w:eastAsia="MS Sans Serif" w:hAnsi="Times New Roman" w:cs="Times New Roman"/>
          <w:color w:val="000000" w:themeColor="text1"/>
          <w:kern w:val="0"/>
          <w:szCs w:val="24"/>
          <w:shd w:val="clear" w:color="auto" w:fill="FFFFFF"/>
        </w:rPr>
        <w:t>dependent Cox regression model</w:t>
      </w:r>
      <w:r w:rsidRPr="00ED45EB">
        <w:rPr>
          <w:rFonts w:ascii="Times New Roman" w:hAnsi="Times New Roman" w:cs="Times New Roman"/>
          <w:color w:val="000000" w:themeColor="text1"/>
          <w:kern w:val="0"/>
          <w:szCs w:val="24"/>
          <w:shd w:val="clear" w:color="auto" w:fill="FFFFFF"/>
        </w:rPr>
        <w:t xml:space="preserve"> </w:t>
      </w:r>
      <w:r w:rsidRPr="00ED45EB">
        <w:rPr>
          <w:rFonts w:ascii="Times New Roman" w:hAnsi="Times New Roman"/>
          <w:color w:val="000000" w:themeColor="text1"/>
          <w:kern w:val="0"/>
          <w:szCs w:val="24"/>
        </w:rPr>
        <w:t>with propensity score matching</w:t>
      </w:r>
      <w:r w:rsidR="009361DA">
        <w:rPr>
          <w:rFonts w:ascii="Times New Roman" w:hAnsi="Times New Roman" w:hint="eastAsia"/>
          <w:color w:val="000000" w:themeColor="text1"/>
          <w:kern w:val="0"/>
          <w:szCs w:val="24"/>
        </w:rPr>
        <w:t>.</w:t>
      </w:r>
    </w:p>
    <w:p w:rsidR="009361DA" w:rsidRPr="00ED45EB" w:rsidRDefault="009361DA" w:rsidP="00F912E9">
      <w:pPr>
        <w:spacing w:line="340" w:lineRule="exact"/>
        <w:rPr>
          <w:rFonts w:ascii="Times New Roman" w:hAnsi="Times New Roman" w:cs="Times New Roman"/>
          <w:color w:val="000000" w:themeColor="text1"/>
          <w:kern w:val="0"/>
          <w:szCs w:val="24"/>
          <w:shd w:val="clear" w:color="auto" w:fill="FFFFFF"/>
        </w:rPr>
      </w:pPr>
    </w:p>
    <w:tbl>
      <w:tblPr>
        <w:tblpPr w:leftFromText="180" w:rightFromText="180" w:vertAnchor="text" w:tblpY="1"/>
        <w:tblOverlap w:val="never"/>
        <w:tblW w:w="8256" w:type="dxa"/>
        <w:tblLayout w:type="fixed"/>
        <w:tblCellMar>
          <w:left w:w="60" w:type="dxa"/>
          <w:right w:w="60" w:type="dxa"/>
        </w:tblCellMar>
        <w:tblLook w:val="0000"/>
      </w:tblPr>
      <w:tblGrid>
        <w:gridCol w:w="4536"/>
        <w:gridCol w:w="1860"/>
        <w:gridCol w:w="1860"/>
      </w:tblGrid>
      <w:tr w:rsidR="00ED45EB" w:rsidRPr="00ED45EB" w:rsidTr="00ED45EB">
        <w:trPr>
          <w:cantSplit/>
          <w:trHeight w:val="384"/>
          <w:tblHeader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912E9" w:rsidRPr="00ED45EB" w:rsidRDefault="00F912E9" w:rsidP="0081501C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/>
                <w:color w:val="000000" w:themeColor="text1"/>
                <w:szCs w:val="24"/>
              </w:rPr>
              <w:t>Variable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12E9" w:rsidRPr="00ED45EB" w:rsidRDefault="00F912E9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Unadjusted HR (95% CI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9" w:rsidRPr="00ED45EB" w:rsidRDefault="00F912E9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ED45EB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Adjusted HR (95% CI)</w:t>
            </w:r>
          </w:p>
        </w:tc>
      </w:tr>
      <w:tr w:rsidR="00343E4A" w:rsidRPr="00ED45EB" w:rsidTr="00ED45EB">
        <w:trPr>
          <w:cantSplit/>
        </w:trPr>
        <w:tc>
          <w:tcPr>
            <w:tcW w:w="4536" w:type="dxa"/>
            <w:shd w:val="clear" w:color="auto" w:fill="auto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eastAsia="MS Shell Dlg" w:hAnsi="Times New Roman" w:cs="Times New Roman"/>
                <w:color w:val="000000" w:themeColor="text1"/>
                <w:szCs w:val="24"/>
              </w:rPr>
            </w:pPr>
            <w:proofErr w:type="spellStart"/>
            <w:r w:rsidRPr="00ED45EB">
              <w:rPr>
                <w:rFonts w:ascii="Times New Roman" w:hAnsi="Times New Roman" w:cs="Times New Roman"/>
                <w:color w:val="000000" w:themeColor="text1"/>
                <w:szCs w:val="24"/>
              </w:rPr>
              <w:t>Tamoxifen</w:t>
            </w:r>
            <w:proofErr w:type="spellEnd"/>
            <w:r w:rsidRPr="00ED45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used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ED45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Ye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versus No)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0.94(0.70, 1.24)</w:t>
            </w:r>
          </w:p>
        </w:tc>
        <w:tc>
          <w:tcPr>
            <w:tcW w:w="1860" w:type="dxa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0.95(0.71, 1.26)</w:t>
            </w:r>
          </w:p>
        </w:tc>
      </w:tr>
      <w:tr w:rsidR="00343E4A" w:rsidRPr="00ED45EB" w:rsidTr="00ED45EB">
        <w:trPr>
          <w:cantSplit/>
        </w:trPr>
        <w:tc>
          <w:tcPr>
            <w:tcW w:w="4536" w:type="dxa"/>
            <w:shd w:val="clear" w:color="auto" w:fill="auto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ncreased dose of </w:t>
            </w:r>
            <w:proofErr w:type="spellStart"/>
            <w:r w:rsidRPr="00ED45EB">
              <w:rPr>
                <w:rFonts w:ascii="Times New Roman" w:hAnsi="Times New Roman" w:cs="Times New Roman"/>
                <w:color w:val="000000" w:themeColor="text1"/>
                <w:szCs w:val="24"/>
              </w:rPr>
              <w:t>Tamoxifen</w:t>
            </w:r>
            <w:proofErr w:type="spellEnd"/>
            <w:r w:rsidRPr="00ED45EB">
              <w:rPr>
                <w:rFonts w:ascii="Times New Roman" w:hAnsi="Times New Roman" w:cs="Times New Roman"/>
                <w:color w:val="000000" w:themeColor="text1"/>
                <w:szCs w:val="24"/>
              </w:rPr>
              <w:t>, per 100 DDD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99(0.96, 1.01)</w:t>
            </w:r>
          </w:p>
        </w:tc>
        <w:tc>
          <w:tcPr>
            <w:tcW w:w="1860" w:type="dxa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0.98(0.96, 1.01)</w:t>
            </w:r>
          </w:p>
        </w:tc>
      </w:tr>
      <w:tr w:rsidR="00343E4A" w:rsidRPr="00ED45EB" w:rsidTr="00ED45EB">
        <w:trPr>
          <w:cantSplit/>
        </w:trPr>
        <w:tc>
          <w:tcPr>
            <w:tcW w:w="4536" w:type="dxa"/>
            <w:shd w:val="clear" w:color="auto" w:fill="auto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eastAsia="MS Shell Dlg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eastAsia="MS Shell Dlg" w:hAnsi="Times New Roman" w:cs="Times New Roman"/>
                <w:color w:val="000000" w:themeColor="text1"/>
                <w:szCs w:val="24"/>
              </w:rPr>
              <w:t>Age</w:t>
            </w:r>
            <w:r w:rsidRPr="00ED45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at baseline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60" w:type="dxa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343E4A" w:rsidRPr="00ED45EB" w:rsidTr="00ED45EB">
        <w:trPr>
          <w:cantSplit/>
        </w:trPr>
        <w:tc>
          <w:tcPr>
            <w:tcW w:w="4536" w:type="dxa"/>
            <w:shd w:val="clear" w:color="auto" w:fill="auto"/>
          </w:tcPr>
          <w:p w:rsidR="00343E4A" w:rsidRPr="00ED45EB" w:rsidRDefault="00343E4A" w:rsidP="00343E4A">
            <w:pPr>
              <w:spacing w:line="340" w:lineRule="exact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/>
                <w:color w:val="000000" w:themeColor="text1"/>
                <w:szCs w:val="24"/>
              </w:rPr>
              <w:t>&lt;45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1860" w:type="dxa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</w:tr>
      <w:tr w:rsidR="00343E4A" w:rsidRPr="00ED45EB" w:rsidTr="00ED45EB">
        <w:trPr>
          <w:cantSplit/>
        </w:trPr>
        <w:tc>
          <w:tcPr>
            <w:tcW w:w="4536" w:type="dxa"/>
            <w:shd w:val="clear" w:color="auto" w:fill="auto"/>
          </w:tcPr>
          <w:p w:rsidR="00343E4A" w:rsidRPr="00ED45EB" w:rsidRDefault="00343E4A" w:rsidP="00343E4A">
            <w:pPr>
              <w:spacing w:line="340" w:lineRule="exact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/>
                <w:color w:val="000000" w:themeColor="text1"/>
                <w:szCs w:val="24"/>
              </w:rPr>
              <w:t>45-64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2.25(1.49, 3.42)</w:t>
            </w:r>
          </w:p>
        </w:tc>
        <w:tc>
          <w:tcPr>
            <w:tcW w:w="1860" w:type="dxa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1.80(1.17, 2.75)</w:t>
            </w:r>
          </w:p>
        </w:tc>
      </w:tr>
      <w:tr w:rsidR="00343E4A" w:rsidRPr="00ED45EB" w:rsidTr="00ED45EB">
        <w:trPr>
          <w:cantSplit/>
        </w:trPr>
        <w:tc>
          <w:tcPr>
            <w:tcW w:w="4536" w:type="dxa"/>
            <w:shd w:val="clear" w:color="auto" w:fill="auto"/>
          </w:tcPr>
          <w:p w:rsidR="00343E4A" w:rsidRPr="00ED45EB" w:rsidRDefault="00343E4A" w:rsidP="00343E4A">
            <w:pPr>
              <w:spacing w:line="340" w:lineRule="exact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/>
                <w:color w:val="000000" w:themeColor="text1"/>
                <w:szCs w:val="24"/>
              </w:rPr>
              <w:t>≥65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.84(3.79, 9.00)</w:t>
            </w:r>
          </w:p>
        </w:tc>
        <w:tc>
          <w:tcPr>
            <w:tcW w:w="1860" w:type="dxa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.20(1.97, 5.20)</w:t>
            </w:r>
          </w:p>
        </w:tc>
      </w:tr>
      <w:tr w:rsidR="00343E4A" w:rsidRPr="00ED45EB" w:rsidTr="00ED45EB">
        <w:trPr>
          <w:cantSplit/>
        </w:trPr>
        <w:tc>
          <w:tcPr>
            <w:tcW w:w="4536" w:type="dxa"/>
            <w:shd w:val="clear" w:color="auto" w:fill="auto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/>
                <w:color w:val="000000" w:themeColor="text1"/>
                <w:szCs w:val="24"/>
              </w:rPr>
              <w:t>ARD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ED45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Ye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versus No)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07(0.15, 7.62)</w:t>
            </w:r>
          </w:p>
        </w:tc>
        <w:tc>
          <w:tcPr>
            <w:tcW w:w="1860" w:type="dxa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77(0.11, 5.54)</w:t>
            </w:r>
          </w:p>
        </w:tc>
      </w:tr>
      <w:tr w:rsidR="00343E4A" w:rsidRPr="00ED45EB" w:rsidTr="00ED45EB">
        <w:trPr>
          <w:cantSplit/>
        </w:trPr>
        <w:tc>
          <w:tcPr>
            <w:tcW w:w="4536" w:type="dxa"/>
            <w:shd w:val="clear" w:color="auto" w:fill="auto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/>
                <w:color w:val="000000" w:themeColor="text1"/>
                <w:szCs w:val="24"/>
              </w:rPr>
              <w:t>DM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ED45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Ye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versus No)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.01(2.27, 4.00)</w:t>
            </w:r>
          </w:p>
        </w:tc>
        <w:tc>
          <w:tcPr>
            <w:tcW w:w="1860" w:type="dxa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78(1.30, 2.44)</w:t>
            </w:r>
          </w:p>
        </w:tc>
      </w:tr>
      <w:tr w:rsidR="00343E4A" w:rsidRPr="00ED45EB" w:rsidTr="00ED45EB">
        <w:trPr>
          <w:cantSplit/>
        </w:trPr>
        <w:tc>
          <w:tcPr>
            <w:tcW w:w="4536" w:type="dxa"/>
            <w:shd w:val="clear" w:color="auto" w:fill="auto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/>
                <w:color w:val="000000" w:themeColor="text1"/>
                <w:szCs w:val="24"/>
              </w:rPr>
              <w:t>HBV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ED45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Ye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versus No)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48(0.76, 2.88)</w:t>
            </w:r>
          </w:p>
        </w:tc>
        <w:tc>
          <w:tcPr>
            <w:tcW w:w="1860" w:type="dxa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34(0.68, 2.63)</w:t>
            </w:r>
          </w:p>
        </w:tc>
      </w:tr>
      <w:tr w:rsidR="00343E4A" w:rsidRPr="00ED45EB" w:rsidTr="00ED45EB">
        <w:trPr>
          <w:cantSplit/>
        </w:trPr>
        <w:tc>
          <w:tcPr>
            <w:tcW w:w="4536" w:type="dxa"/>
            <w:shd w:val="clear" w:color="auto" w:fill="auto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eastAsia="細明體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eastAsia="細明體" w:hAnsi="Times New Roman" w:cs="Times New Roman"/>
                <w:color w:val="000000" w:themeColor="text1"/>
                <w:szCs w:val="24"/>
              </w:rPr>
              <w:t>HCV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ED45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Ye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versus No)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.35(1.11, 4.98)</w:t>
            </w:r>
          </w:p>
        </w:tc>
        <w:tc>
          <w:tcPr>
            <w:tcW w:w="1860" w:type="dxa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30(0.61, 2.79)</w:t>
            </w:r>
          </w:p>
        </w:tc>
      </w:tr>
      <w:tr w:rsidR="00343E4A" w:rsidRPr="00ED45EB" w:rsidTr="00ED45EB">
        <w:trPr>
          <w:cantSplit/>
        </w:trPr>
        <w:tc>
          <w:tcPr>
            <w:tcW w:w="4536" w:type="dxa"/>
            <w:shd w:val="clear" w:color="auto" w:fill="auto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eastAsia="細明體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eastAsia="細明體" w:hAnsi="Times New Roman" w:cs="Times New Roman"/>
                <w:color w:val="000000" w:themeColor="text1"/>
                <w:szCs w:val="24"/>
              </w:rPr>
              <w:t>Gallston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ED45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Ye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versus No)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.87(3.48, 6.82)</w:t>
            </w:r>
          </w:p>
        </w:tc>
        <w:tc>
          <w:tcPr>
            <w:tcW w:w="1860" w:type="dxa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.46(2.44, 4.89)</w:t>
            </w:r>
          </w:p>
        </w:tc>
      </w:tr>
      <w:tr w:rsidR="00343E4A" w:rsidRPr="00ED45EB" w:rsidTr="00ED45EB">
        <w:trPr>
          <w:cantSplit/>
        </w:trPr>
        <w:tc>
          <w:tcPr>
            <w:tcW w:w="4536" w:type="dxa"/>
            <w:shd w:val="clear" w:color="auto" w:fill="auto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ED45EB">
              <w:rPr>
                <w:rFonts w:ascii="Times New Roman" w:hAnsi="Times New Roman" w:cs="Times New Roman"/>
                <w:color w:val="000000" w:themeColor="text1"/>
                <w:szCs w:val="24"/>
              </w:rPr>
              <w:t>Hypertriglyceridemia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ED45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Ye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versus No)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.00(0.89, 4.49)</w:t>
            </w:r>
          </w:p>
        </w:tc>
        <w:tc>
          <w:tcPr>
            <w:tcW w:w="1860" w:type="dxa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91(0.40,2 .09)</w:t>
            </w:r>
          </w:p>
        </w:tc>
      </w:tr>
      <w:tr w:rsidR="00343E4A" w:rsidRPr="00ED45EB" w:rsidTr="00ED45EB">
        <w:trPr>
          <w:cantSplit/>
        </w:trPr>
        <w:tc>
          <w:tcPr>
            <w:tcW w:w="4536" w:type="dxa"/>
            <w:shd w:val="clear" w:color="auto" w:fill="auto"/>
          </w:tcPr>
          <w:p w:rsidR="00343E4A" w:rsidRPr="00ED45EB" w:rsidRDefault="00343E4A" w:rsidP="00343E4A">
            <w:pPr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hint="eastAsia"/>
                <w:color w:val="000000" w:themeColor="text1"/>
                <w:szCs w:val="24"/>
              </w:rPr>
              <w:t>Obesity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ED45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Ye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versus No)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76(0.24, 2.36)</w:t>
            </w:r>
          </w:p>
        </w:tc>
        <w:tc>
          <w:tcPr>
            <w:tcW w:w="1860" w:type="dxa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69(0.54, 5.31)</w:t>
            </w:r>
          </w:p>
        </w:tc>
      </w:tr>
      <w:tr w:rsidR="00343E4A" w:rsidRPr="00ED45EB" w:rsidTr="00ED45EB">
        <w:trPr>
          <w:cantSplit/>
        </w:trPr>
        <w:tc>
          <w:tcPr>
            <w:tcW w:w="4536" w:type="dxa"/>
            <w:shd w:val="clear" w:color="auto" w:fill="auto"/>
          </w:tcPr>
          <w:p w:rsidR="00343E4A" w:rsidRPr="00ED45EB" w:rsidRDefault="00343E4A" w:rsidP="00343E4A">
            <w:pPr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ED45EB">
              <w:rPr>
                <w:rFonts w:ascii="Times New Roman" w:hAnsi="Times New Roman" w:hint="eastAsia"/>
                <w:color w:val="000000" w:themeColor="text1"/>
                <w:szCs w:val="24"/>
              </w:rPr>
              <w:t>Hyperlipidemia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ED45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Ye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versus No)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.21(1.70, 2.86)</w:t>
            </w:r>
          </w:p>
        </w:tc>
        <w:tc>
          <w:tcPr>
            <w:tcW w:w="1860" w:type="dxa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85(0.63, 1.15)</w:t>
            </w:r>
          </w:p>
        </w:tc>
      </w:tr>
      <w:tr w:rsidR="00343E4A" w:rsidRPr="00ED45EB" w:rsidTr="00ED45EB">
        <w:trPr>
          <w:cantSplit/>
        </w:trPr>
        <w:tc>
          <w:tcPr>
            <w:tcW w:w="4536" w:type="dxa"/>
            <w:shd w:val="clear" w:color="auto" w:fill="auto"/>
          </w:tcPr>
          <w:p w:rsidR="00343E4A" w:rsidRPr="00ED45EB" w:rsidRDefault="00343E4A" w:rsidP="00343E4A">
            <w:pPr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/>
                <w:color w:val="000000" w:themeColor="text1"/>
                <w:szCs w:val="24"/>
              </w:rPr>
              <w:t>CAD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ED45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Ye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versus No)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.58(1.96, 3.39)</w:t>
            </w:r>
          </w:p>
        </w:tc>
        <w:tc>
          <w:tcPr>
            <w:tcW w:w="1860" w:type="dxa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73(0.54, 1.00)</w:t>
            </w:r>
          </w:p>
        </w:tc>
      </w:tr>
      <w:tr w:rsidR="00343E4A" w:rsidRPr="00ED45EB" w:rsidTr="00ED45EB">
        <w:trPr>
          <w:cantSplit/>
        </w:trPr>
        <w:tc>
          <w:tcPr>
            <w:tcW w:w="4536" w:type="dxa"/>
            <w:shd w:val="clear" w:color="auto" w:fill="auto"/>
          </w:tcPr>
          <w:p w:rsidR="00343E4A" w:rsidRPr="00ED45EB" w:rsidRDefault="00343E4A" w:rsidP="00343E4A">
            <w:pPr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hint="eastAsia"/>
                <w:color w:val="000000" w:themeColor="text1"/>
                <w:szCs w:val="24"/>
              </w:rPr>
              <w:t>COPD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ED45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Ye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versus No)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58(1.10, 2.26)</w:t>
            </w:r>
          </w:p>
        </w:tc>
        <w:tc>
          <w:tcPr>
            <w:tcW w:w="1860" w:type="dxa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06(0.72, 1.56)</w:t>
            </w:r>
          </w:p>
        </w:tc>
      </w:tr>
      <w:tr w:rsidR="00343E4A" w:rsidRPr="00ED45EB" w:rsidTr="00ED45EB">
        <w:trPr>
          <w:cantSplit/>
        </w:trPr>
        <w:tc>
          <w:tcPr>
            <w:tcW w:w="4536" w:type="dxa"/>
            <w:shd w:val="clear" w:color="auto" w:fill="auto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eastAsia="細明體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/>
                <w:color w:val="000000" w:themeColor="text1"/>
                <w:szCs w:val="24"/>
              </w:rPr>
              <w:t>Asthma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ED45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Ye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versus No)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39(0.92, 2.09)</w:t>
            </w:r>
          </w:p>
        </w:tc>
        <w:tc>
          <w:tcPr>
            <w:tcW w:w="1860" w:type="dxa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07(0.70, 1.65)</w:t>
            </w:r>
          </w:p>
        </w:tc>
      </w:tr>
      <w:tr w:rsidR="00343E4A" w:rsidRPr="00ED45EB" w:rsidTr="00ED45EB">
        <w:trPr>
          <w:cantSplit/>
        </w:trPr>
        <w:tc>
          <w:tcPr>
            <w:tcW w:w="4536" w:type="dxa"/>
            <w:shd w:val="clear" w:color="auto" w:fill="auto"/>
          </w:tcPr>
          <w:p w:rsidR="00343E4A" w:rsidRPr="00ED45EB" w:rsidRDefault="00343E4A" w:rsidP="00343E4A">
            <w:pPr>
              <w:spacing w:line="36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hint="eastAsia"/>
                <w:color w:val="000000" w:themeColor="text1"/>
                <w:szCs w:val="24"/>
              </w:rPr>
              <w:t>Treatment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60" w:type="dxa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343E4A" w:rsidRPr="00ED45EB" w:rsidTr="00ED45EB">
        <w:trPr>
          <w:cantSplit/>
        </w:trPr>
        <w:tc>
          <w:tcPr>
            <w:tcW w:w="4536" w:type="dxa"/>
            <w:shd w:val="clear" w:color="auto" w:fill="auto"/>
          </w:tcPr>
          <w:p w:rsidR="00343E4A" w:rsidRPr="00ED45EB" w:rsidRDefault="00343E4A" w:rsidP="00343E4A">
            <w:pPr>
              <w:spacing w:line="36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/>
                <w:color w:val="000000" w:themeColor="text1"/>
                <w:szCs w:val="24"/>
              </w:rPr>
              <w:t>Fluorouracil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ED45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Ye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versus No)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63(0.49, 0.81)</w:t>
            </w:r>
          </w:p>
        </w:tc>
        <w:tc>
          <w:tcPr>
            <w:tcW w:w="1860" w:type="dxa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20(0.92, 1.57)</w:t>
            </w:r>
          </w:p>
        </w:tc>
      </w:tr>
      <w:tr w:rsidR="00343E4A" w:rsidRPr="00ED45EB" w:rsidTr="00343E4A">
        <w:trPr>
          <w:cantSplit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eastAsia="細明體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/>
                <w:color w:val="000000" w:themeColor="text1"/>
                <w:szCs w:val="24"/>
              </w:rPr>
              <w:t>Doxorubicin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ED45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Ye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versus No)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65(0.44, 0.97)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</w:tcPr>
          <w:p w:rsidR="00343E4A" w:rsidRPr="00ED45EB" w:rsidRDefault="00343E4A" w:rsidP="00343E4A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D45E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20(0.81, 1.79)</w:t>
            </w:r>
          </w:p>
        </w:tc>
      </w:tr>
    </w:tbl>
    <w:p w:rsidR="009361DA" w:rsidRDefault="009361DA" w:rsidP="00F912E9">
      <w:pPr>
        <w:spacing w:line="340" w:lineRule="exact"/>
        <w:rPr>
          <w:rFonts w:ascii="Times New Roman" w:hAnsi="Times New Roman" w:cs="Times New Roman" w:hint="eastAsia"/>
          <w:color w:val="000000" w:themeColor="text1"/>
          <w:szCs w:val="24"/>
        </w:rPr>
      </w:pPr>
    </w:p>
    <w:p w:rsidR="00F912E9" w:rsidRPr="00ED45EB" w:rsidRDefault="00F912E9" w:rsidP="00F912E9">
      <w:pPr>
        <w:spacing w:line="340" w:lineRule="exact"/>
        <w:rPr>
          <w:rFonts w:ascii="Times New Roman" w:hAnsi="Times New Roman" w:cs="Times New Roman"/>
          <w:color w:val="000000" w:themeColor="text1"/>
          <w:szCs w:val="24"/>
        </w:rPr>
      </w:pPr>
      <w:r w:rsidRPr="00ED45EB">
        <w:rPr>
          <w:rFonts w:ascii="Times New Roman" w:hAnsi="Times New Roman" w:cs="Times New Roman"/>
          <w:color w:val="000000" w:themeColor="text1"/>
          <w:szCs w:val="24"/>
        </w:rPr>
        <w:t>The Cox proportional hazard model was adjusted for age, ARD, DM, HBV, HCV, gallstones, and hypertriglyceridemia, obesity, hyperlipidemia, CAD, COPD, and asthma,</w:t>
      </w:r>
      <w:r w:rsidRPr="00ED45EB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Pr="00ED45EB">
        <w:rPr>
          <w:rFonts w:ascii="Times New Roman" w:hAnsi="Times New Roman" w:cs="Times New Roman"/>
          <w:color w:val="000000" w:themeColor="text1"/>
          <w:szCs w:val="24"/>
        </w:rPr>
        <w:t>and treatment of fluorouracil and doxorubicin.</w:t>
      </w:r>
    </w:p>
    <w:p w:rsidR="00F912E9" w:rsidRPr="00ED45EB" w:rsidRDefault="00F912E9" w:rsidP="00F912E9">
      <w:pPr>
        <w:spacing w:line="340" w:lineRule="exact"/>
        <w:rPr>
          <w:rFonts w:ascii="Times New Roman" w:hAnsi="Times New Roman" w:cs="Times New Roman"/>
          <w:color w:val="000000" w:themeColor="text1"/>
          <w:szCs w:val="24"/>
        </w:rPr>
      </w:pPr>
      <w:r w:rsidRPr="00ED45EB">
        <w:rPr>
          <w:rFonts w:ascii="Times New Roman" w:hAnsi="Times New Roman" w:cs="Times New Roman"/>
          <w:color w:val="000000" w:themeColor="text1"/>
          <w:szCs w:val="24"/>
        </w:rPr>
        <w:t>Abbreviations: ARD: alcohol-related disease; DM: diabetes mellitus; HBV: hepatitis B virus infection; HCV: hepatitis C virus infection; CAD: coronary artery disease; COPD: chronic obstructive pulmonary disease.</w:t>
      </w:r>
    </w:p>
    <w:p w:rsidR="00F912E9" w:rsidRPr="00ED45EB" w:rsidRDefault="00F912E9" w:rsidP="00F912E9">
      <w:pPr>
        <w:spacing w:line="340" w:lineRule="exact"/>
        <w:rPr>
          <w:rFonts w:ascii="Times New Roman" w:hAnsi="Times New Roman" w:cs="Times New Roman"/>
          <w:color w:val="000000" w:themeColor="text1"/>
          <w:szCs w:val="24"/>
        </w:rPr>
      </w:pPr>
      <w:r w:rsidRPr="00ED45EB">
        <w:rPr>
          <w:rFonts w:ascii="Times New Roman" w:hAnsi="Times New Roman" w:cs="Times New Roman"/>
          <w:color w:val="000000" w:themeColor="text1"/>
          <w:szCs w:val="24"/>
        </w:rPr>
        <w:t>HR: hazard ratio; CI: confidence interval; DDD: defined daily dose.</w:t>
      </w:r>
    </w:p>
    <w:p w:rsidR="00F912E9" w:rsidRPr="00ED45EB" w:rsidRDefault="00F912E9" w:rsidP="005C64AB">
      <w:pPr>
        <w:spacing w:line="340" w:lineRule="exact"/>
        <w:rPr>
          <w:rFonts w:ascii="Times New Roman" w:hAnsi="Times New Roman" w:cs="Times New Roman"/>
          <w:color w:val="000000" w:themeColor="text1"/>
          <w:szCs w:val="24"/>
        </w:rPr>
      </w:pPr>
    </w:p>
    <w:sectPr w:rsidR="00F912E9" w:rsidRPr="00ED45EB" w:rsidSect="00ED45EB">
      <w:footerReference w:type="default" r:id="rId7"/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519A" w:rsidRDefault="00B3519A" w:rsidP="00B45025">
      <w:r>
        <w:separator/>
      </w:r>
    </w:p>
  </w:endnote>
  <w:endnote w:type="continuationSeparator" w:id="0">
    <w:p w:rsidR="00B3519A" w:rsidRDefault="00B3519A" w:rsidP="00B450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vTT9a62c830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MS Sans Serif">
    <w:altName w:val="Arial"/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MS Shell Dlg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6135313"/>
      <w:docPartObj>
        <w:docPartGallery w:val="Page Numbers (Bottom of Page)"/>
        <w:docPartUnique/>
      </w:docPartObj>
    </w:sdtPr>
    <w:sdtContent>
      <w:p w:rsidR="00BD35C8" w:rsidRDefault="002D2602">
        <w:pPr>
          <w:pStyle w:val="a5"/>
          <w:jc w:val="right"/>
        </w:pPr>
        <w:r w:rsidRPr="002D2602">
          <w:fldChar w:fldCharType="begin"/>
        </w:r>
        <w:r w:rsidR="00BD35C8">
          <w:instrText xml:space="preserve"> PAGE   \* MERGEFORMAT </w:instrText>
        </w:r>
        <w:r w:rsidRPr="002D2602">
          <w:fldChar w:fldCharType="separate"/>
        </w:r>
        <w:r w:rsidR="009361DA" w:rsidRPr="009361DA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BD35C8" w:rsidRDefault="00BD35C8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519A" w:rsidRDefault="00B3519A" w:rsidP="00B45025">
      <w:r>
        <w:separator/>
      </w:r>
    </w:p>
  </w:footnote>
  <w:footnote w:type="continuationSeparator" w:id="0">
    <w:p w:rsidR="00B3519A" w:rsidRDefault="00B3519A" w:rsidP="00B4502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Skin Wound Ca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dezptd6wrz9pexxripwz9vdavpftrtxxva&quot;&gt;cohort文章10608 Copy&lt;record-ids&gt;&lt;item&gt;1&lt;/item&gt;&lt;item&gt;2&lt;/item&gt;&lt;item&gt;4&lt;/item&gt;&lt;item&gt;8&lt;/item&gt;&lt;item&gt;12&lt;/item&gt;&lt;item&gt;14&lt;/item&gt;&lt;item&gt;19&lt;/item&gt;&lt;item&gt;29&lt;/item&gt;&lt;item&gt;30&lt;/item&gt;&lt;item&gt;40&lt;/item&gt;&lt;item&gt;45&lt;/item&gt;&lt;item&gt;50&lt;/item&gt;&lt;item&gt;58&lt;/item&gt;&lt;item&gt;61&lt;/item&gt;&lt;item&gt;63&lt;/item&gt;&lt;item&gt;64&lt;/item&gt;&lt;item&gt;68&lt;/item&gt;&lt;item&gt;69&lt;/item&gt;&lt;item&gt;70&lt;/item&gt;&lt;item&gt;72&lt;/item&gt;&lt;item&gt;73&lt;/item&gt;&lt;item&gt;74&lt;/item&gt;&lt;item&gt;75&lt;/item&gt;&lt;item&gt;76&lt;/item&gt;&lt;item&gt;77&lt;/item&gt;&lt;item&gt;83&lt;/item&gt;&lt;item&gt;84&lt;/item&gt;&lt;item&gt;85&lt;/item&gt;&lt;/record-ids&gt;&lt;/item&gt;&lt;/Libraries&gt;"/>
  </w:docVars>
  <w:rsids>
    <w:rsidRoot w:val="0013270A"/>
    <w:rsid w:val="000011C6"/>
    <w:rsid w:val="000026BC"/>
    <w:rsid w:val="00002BEC"/>
    <w:rsid w:val="0000393E"/>
    <w:rsid w:val="0000558A"/>
    <w:rsid w:val="00005B91"/>
    <w:rsid w:val="00006E6A"/>
    <w:rsid w:val="0000717F"/>
    <w:rsid w:val="00007351"/>
    <w:rsid w:val="00010E42"/>
    <w:rsid w:val="00011245"/>
    <w:rsid w:val="00011924"/>
    <w:rsid w:val="00013406"/>
    <w:rsid w:val="00013EC4"/>
    <w:rsid w:val="000204CC"/>
    <w:rsid w:val="000209DA"/>
    <w:rsid w:val="000216F4"/>
    <w:rsid w:val="00023BE5"/>
    <w:rsid w:val="00024A19"/>
    <w:rsid w:val="0002554C"/>
    <w:rsid w:val="000255B2"/>
    <w:rsid w:val="00025ECE"/>
    <w:rsid w:val="00027257"/>
    <w:rsid w:val="0003038D"/>
    <w:rsid w:val="00031552"/>
    <w:rsid w:val="000325CF"/>
    <w:rsid w:val="00034736"/>
    <w:rsid w:val="00035D0A"/>
    <w:rsid w:val="0003639D"/>
    <w:rsid w:val="00036650"/>
    <w:rsid w:val="000372A0"/>
    <w:rsid w:val="00037A79"/>
    <w:rsid w:val="00037C91"/>
    <w:rsid w:val="00041641"/>
    <w:rsid w:val="000425BA"/>
    <w:rsid w:val="000426F8"/>
    <w:rsid w:val="00042EE5"/>
    <w:rsid w:val="00042F72"/>
    <w:rsid w:val="00044284"/>
    <w:rsid w:val="0004573B"/>
    <w:rsid w:val="0004680A"/>
    <w:rsid w:val="00047FFB"/>
    <w:rsid w:val="00050F7B"/>
    <w:rsid w:val="00051651"/>
    <w:rsid w:val="00051658"/>
    <w:rsid w:val="00051774"/>
    <w:rsid w:val="00053CCF"/>
    <w:rsid w:val="00053FB9"/>
    <w:rsid w:val="000545FE"/>
    <w:rsid w:val="00055255"/>
    <w:rsid w:val="000552F7"/>
    <w:rsid w:val="000568D4"/>
    <w:rsid w:val="00061504"/>
    <w:rsid w:val="000634DA"/>
    <w:rsid w:val="00063766"/>
    <w:rsid w:val="00063782"/>
    <w:rsid w:val="0006384E"/>
    <w:rsid w:val="00064C1C"/>
    <w:rsid w:val="00064C98"/>
    <w:rsid w:val="000660FE"/>
    <w:rsid w:val="00066E04"/>
    <w:rsid w:val="0006701A"/>
    <w:rsid w:val="000676E2"/>
    <w:rsid w:val="00067AC9"/>
    <w:rsid w:val="00067CFE"/>
    <w:rsid w:val="00070780"/>
    <w:rsid w:val="00070AC4"/>
    <w:rsid w:val="00070B8D"/>
    <w:rsid w:val="00070D54"/>
    <w:rsid w:val="0007140A"/>
    <w:rsid w:val="00071594"/>
    <w:rsid w:val="0007356B"/>
    <w:rsid w:val="00073676"/>
    <w:rsid w:val="00076DE4"/>
    <w:rsid w:val="00080311"/>
    <w:rsid w:val="000803B4"/>
    <w:rsid w:val="00080889"/>
    <w:rsid w:val="00080942"/>
    <w:rsid w:val="0008405E"/>
    <w:rsid w:val="000860B4"/>
    <w:rsid w:val="000867C2"/>
    <w:rsid w:val="000904A1"/>
    <w:rsid w:val="0009228A"/>
    <w:rsid w:val="00092447"/>
    <w:rsid w:val="00092E34"/>
    <w:rsid w:val="00093823"/>
    <w:rsid w:val="00094D8E"/>
    <w:rsid w:val="000967F7"/>
    <w:rsid w:val="000970A0"/>
    <w:rsid w:val="000973D0"/>
    <w:rsid w:val="000A0C26"/>
    <w:rsid w:val="000A298E"/>
    <w:rsid w:val="000A3449"/>
    <w:rsid w:val="000A55D0"/>
    <w:rsid w:val="000A62A7"/>
    <w:rsid w:val="000A7539"/>
    <w:rsid w:val="000A7AC4"/>
    <w:rsid w:val="000B0F7E"/>
    <w:rsid w:val="000B1A28"/>
    <w:rsid w:val="000B4347"/>
    <w:rsid w:val="000B4ABE"/>
    <w:rsid w:val="000B5742"/>
    <w:rsid w:val="000B6763"/>
    <w:rsid w:val="000B6D0A"/>
    <w:rsid w:val="000C0033"/>
    <w:rsid w:val="000C1501"/>
    <w:rsid w:val="000C26A7"/>
    <w:rsid w:val="000C2B95"/>
    <w:rsid w:val="000C43DA"/>
    <w:rsid w:val="000C578B"/>
    <w:rsid w:val="000C7CC5"/>
    <w:rsid w:val="000D011E"/>
    <w:rsid w:val="000D3314"/>
    <w:rsid w:val="000D5BB5"/>
    <w:rsid w:val="000D685B"/>
    <w:rsid w:val="000E05AF"/>
    <w:rsid w:val="000E4AF6"/>
    <w:rsid w:val="000E51ED"/>
    <w:rsid w:val="000E571F"/>
    <w:rsid w:val="000E6884"/>
    <w:rsid w:val="000E7448"/>
    <w:rsid w:val="000F016D"/>
    <w:rsid w:val="000F2E4D"/>
    <w:rsid w:val="000F475F"/>
    <w:rsid w:val="000F51F7"/>
    <w:rsid w:val="000F56AC"/>
    <w:rsid w:val="000F5D25"/>
    <w:rsid w:val="000F6B53"/>
    <w:rsid w:val="000F789F"/>
    <w:rsid w:val="000F7A53"/>
    <w:rsid w:val="0010015A"/>
    <w:rsid w:val="00100A15"/>
    <w:rsid w:val="00100F2D"/>
    <w:rsid w:val="001019B2"/>
    <w:rsid w:val="00101F23"/>
    <w:rsid w:val="00103546"/>
    <w:rsid w:val="0010430F"/>
    <w:rsid w:val="00106048"/>
    <w:rsid w:val="0010663D"/>
    <w:rsid w:val="001074A6"/>
    <w:rsid w:val="00111239"/>
    <w:rsid w:val="00112775"/>
    <w:rsid w:val="00112F2A"/>
    <w:rsid w:val="0011371F"/>
    <w:rsid w:val="00114B0E"/>
    <w:rsid w:val="001150B2"/>
    <w:rsid w:val="0011543B"/>
    <w:rsid w:val="00117F68"/>
    <w:rsid w:val="00117F85"/>
    <w:rsid w:val="00120F2C"/>
    <w:rsid w:val="00121450"/>
    <w:rsid w:val="00122F0A"/>
    <w:rsid w:val="00123AB8"/>
    <w:rsid w:val="00124780"/>
    <w:rsid w:val="0012573D"/>
    <w:rsid w:val="00126FF8"/>
    <w:rsid w:val="00130F17"/>
    <w:rsid w:val="0013109E"/>
    <w:rsid w:val="001320B4"/>
    <w:rsid w:val="0013270A"/>
    <w:rsid w:val="0013340B"/>
    <w:rsid w:val="0013786E"/>
    <w:rsid w:val="001409F5"/>
    <w:rsid w:val="00140B71"/>
    <w:rsid w:val="00142CAB"/>
    <w:rsid w:val="00142FE8"/>
    <w:rsid w:val="001430A1"/>
    <w:rsid w:val="001446A3"/>
    <w:rsid w:val="00144FA3"/>
    <w:rsid w:val="00147331"/>
    <w:rsid w:val="00147361"/>
    <w:rsid w:val="00147772"/>
    <w:rsid w:val="001526BD"/>
    <w:rsid w:val="00152DA2"/>
    <w:rsid w:val="00153843"/>
    <w:rsid w:val="0015439D"/>
    <w:rsid w:val="001545CF"/>
    <w:rsid w:val="00154DF2"/>
    <w:rsid w:val="001552AE"/>
    <w:rsid w:val="00155475"/>
    <w:rsid w:val="001565C9"/>
    <w:rsid w:val="00156AB8"/>
    <w:rsid w:val="00160626"/>
    <w:rsid w:val="001607EA"/>
    <w:rsid w:val="001742B3"/>
    <w:rsid w:val="001743BA"/>
    <w:rsid w:val="001748A5"/>
    <w:rsid w:val="001764C6"/>
    <w:rsid w:val="00176930"/>
    <w:rsid w:val="00176D21"/>
    <w:rsid w:val="0018082F"/>
    <w:rsid w:val="00180840"/>
    <w:rsid w:val="00180B9E"/>
    <w:rsid w:val="00180F78"/>
    <w:rsid w:val="001813F8"/>
    <w:rsid w:val="001818F1"/>
    <w:rsid w:val="00181A06"/>
    <w:rsid w:val="001823AD"/>
    <w:rsid w:val="0018325D"/>
    <w:rsid w:val="0018367E"/>
    <w:rsid w:val="001839DA"/>
    <w:rsid w:val="00185339"/>
    <w:rsid w:val="001856B5"/>
    <w:rsid w:val="00186F7E"/>
    <w:rsid w:val="00187CFD"/>
    <w:rsid w:val="00192EF8"/>
    <w:rsid w:val="0019344D"/>
    <w:rsid w:val="00193DCB"/>
    <w:rsid w:val="00195216"/>
    <w:rsid w:val="00197898"/>
    <w:rsid w:val="001A059A"/>
    <w:rsid w:val="001A1E77"/>
    <w:rsid w:val="001A22CF"/>
    <w:rsid w:val="001A32E5"/>
    <w:rsid w:val="001A62B6"/>
    <w:rsid w:val="001A6A83"/>
    <w:rsid w:val="001A7FC3"/>
    <w:rsid w:val="001B304F"/>
    <w:rsid w:val="001B42A7"/>
    <w:rsid w:val="001B4E11"/>
    <w:rsid w:val="001B603A"/>
    <w:rsid w:val="001B6E38"/>
    <w:rsid w:val="001C02C2"/>
    <w:rsid w:val="001C1B67"/>
    <w:rsid w:val="001C1E77"/>
    <w:rsid w:val="001C2FC2"/>
    <w:rsid w:val="001C38EE"/>
    <w:rsid w:val="001C3987"/>
    <w:rsid w:val="001C3C75"/>
    <w:rsid w:val="001C4448"/>
    <w:rsid w:val="001C498C"/>
    <w:rsid w:val="001C4F6D"/>
    <w:rsid w:val="001C53E9"/>
    <w:rsid w:val="001C67CE"/>
    <w:rsid w:val="001C71B5"/>
    <w:rsid w:val="001D15C0"/>
    <w:rsid w:val="001D2288"/>
    <w:rsid w:val="001D26D1"/>
    <w:rsid w:val="001D2E07"/>
    <w:rsid w:val="001D3135"/>
    <w:rsid w:val="001D3422"/>
    <w:rsid w:val="001D4461"/>
    <w:rsid w:val="001D5683"/>
    <w:rsid w:val="001D5A17"/>
    <w:rsid w:val="001D76AF"/>
    <w:rsid w:val="001E0040"/>
    <w:rsid w:val="001E1F92"/>
    <w:rsid w:val="001E2090"/>
    <w:rsid w:val="001E2B4B"/>
    <w:rsid w:val="001E3EF4"/>
    <w:rsid w:val="001E4172"/>
    <w:rsid w:val="001E6A69"/>
    <w:rsid w:val="001E76DD"/>
    <w:rsid w:val="001F1339"/>
    <w:rsid w:val="001F17E7"/>
    <w:rsid w:val="001F1865"/>
    <w:rsid w:val="001F2EA7"/>
    <w:rsid w:val="001F2F38"/>
    <w:rsid w:val="001F3E17"/>
    <w:rsid w:val="001F3E72"/>
    <w:rsid w:val="001F5625"/>
    <w:rsid w:val="001F73C5"/>
    <w:rsid w:val="001F7B63"/>
    <w:rsid w:val="001F7F2F"/>
    <w:rsid w:val="0020005F"/>
    <w:rsid w:val="00201DA5"/>
    <w:rsid w:val="00206D0F"/>
    <w:rsid w:val="00211C43"/>
    <w:rsid w:val="00212057"/>
    <w:rsid w:val="00214131"/>
    <w:rsid w:val="002145A8"/>
    <w:rsid w:val="002145F9"/>
    <w:rsid w:val="0021500D"/>
    <w:rsid w:val="0021552C"/>
    <w:rsid w:val="00215D53"/>
    <w:rsid w:val="002167A7"/>
    <w:rsid w:val="00221F04"/>
    <w:rsid w:val="002222D6"/>
    <w:rsid w:val="00222A09"/>
    <w:rsid w:val="002233E4"/>
    <w:rsid w:val="00223755"/>
    <w:rsid w:val="00223BFC"/>
    <w:rsid w:val="00223CD2"/>
    <w:rsid w:val="002246FA"/>
    <w:rsid w:val="002267F8"/>
    <w:rsid w:val="00226D0D"/>
    <w:rsid w:val="002301B1"/>
    <w:rsid w:val="0023073D"/>
    <w:rsid w:val="002312DD"/>
    <w:rsid w:val="00231722"/>
    <w:rsid w:val="0023176C"/>
    <w:rsid w:val="0023250A"/>
    <w:rsid w:val="00232A99"/>
    <w:rsid w:val="00233B5A"/>
    <w:rsid w:val="00233EAC"/>
    <w:rsid w:val="0023474F"/>
    <w:rsid w:val="00236100"/>
    <w:rsid w:val="002372FF"/>
    <w:rsid w:val="00240A3F"/>
    <w:rsid w:val="00240CD4"/>
    <w:rsid w:val="00240F35"/>
    <w:rsid w:val="00241A65"/>
    <w:rsid w:val="002425AB"/>
    <w:rsid w:val="0024381B"/>
    <w:rsid w:val="00243A31"/>
    <w:rsid w:val="00244F04"/>
    <w:rsid w:val="00245CDB"/>
    <w:rsid w:val="002462DD"/>
    <w:rsid w:val="00246E7D"/>
    <w:rsid w:val="00247017"/>
    <w:rsid w:val="002470BF"/>
    <w:rsid w:val="00247A63"/>
    <w:rsid w:val="00247BBC"/>
    <w:rsid w:val="00247F54"/>
    <w:rsid w:val="0025111C"/>
    <w:rsid w:val="00252E0F"/>
    <w:rsid w:val="0025389E"/>
    <w:rsid w:val="00253BFD"/>
    <w:rsid w:val="0025531E"/>
    <w:rsid w:val="0025605F"/>
    <w:rsid w:val="002563FA"/>
    <w:rsid w:val="00257308"/>
    <w:rsid w:val="00257DD8"/>
    <w:rsid w:val="00260A39"/>
    <w:rsid w:val="002612DA"/>
    <w:rsid w:val="00261533"/>
    <w:rsid w:val="0026407E"/>
    <w:rsid w:val="00265D05"/>
    <w:rsid w:val="00265DF5"/>
    <w:rsid w:val="00265E35"/>
    <w:rsid w:val="00265FB5"/>
    <w:rsid w:val="0026602D"/>
    <w:rsid w:val="00266B84"/>
    <w:rsid w:val="00267029"/>
    <w:rsid w:val="002703E4"/>
    <w:rsid w:val="002719A9"/>
    <w:rsid w:val="002720E6"/>
    <w:rsid w:val="00273B75"/>
    <w:rsid w:val="00274B49"/>
    <w:rsid w:val="002750C0"/>
    <w:rsid w:val="002758D7"/>
    <w:rsid w:val="00275C4F"/>
    <w:rsid w:val="002800CA"/>
    <w:rsid w:val="002815C6"/>
    <w:rsid w:val="00283D1C"/>
    <w:rsid w:val="00283DED"/>
    <w:rsid w:val="00285AFF"/>
    <w:rsid w:val="00287D4E"/>
    <w:rsid w:val="002903FF"/>
    <w:rsid w:val="00291417"/>
    <w:rsid w:val="0029375F"/>
    <w:rsid w:val="00293A92"/>
    <w:rsid w:val="002945B2"/>
    <w:rsid w:val="002A1089"/>
    <w:rsid w:val="002A241F"/>
    <w:rsid w:val="002A569C"/>
    <w:rsid w:val="002A612D"/>
    <w:rsid w:val="002A648F"/>
    <w:rsid w:val="002A6A02"/>
    <w:rsid w:val="002A6E90"/>
    <w:rsid w:val="002B15ED"/>
    <w:rsid w:val="002B353E"/>
    <w:rsid w:val="002B3906"/>
    <w:rsid w:val="002B5ABD"/>
    <w:rsid w:val="002B66A7"/>
    <w:rsid w:val="002B6D8F"/>
    <w:rsid w:val="002C1841"/>
    <w:rsid w:val="002C3471"/>
    <w:rsid w:val="002C38B4"/>
    <w:rsid w:val="002C44CC"/>
    <w:rsid w:val="002C5B3E"/>
    <w:rsid w:val="002C6EC3"/>
    <w:rsid w:val="002C766D"/>
    <w:rsid w:val="002D0710"/>
    <w:rsid w:val="002D18AD"/>
    <w:rsid w:val="002D22C0"/>
    <w:rsid w:val="002D2602"/>
    <w:rsid w:val="002D593A"/>
    <w:rsid w:val="002D7A86"/>
    <w:rsid w:val="002D7BF3"/>
    <w:rsid w:val="002E1CFE"/>
    <w:rsid w:val="002E29A2"/>
    <w:rsid w:val="002E2F13"/>
    <w:rsid w:val="002E6388"/>
    <w:rsid w:val="002E7B31"/>
    <w:rsid w:val="002F08FE"/>
    <w:rsid w:val="002F1862"/>
    <w:rsid w:val="002F224F"/>
    <w:rsid w:val="002F247E"/>
    <w:rsid w:val="002F35DC"/>
    <w:rsid w:val="002F4218"/>
    <w:rsid w:val="002F451E"/>
    <w:rsid w:val="002F5B06"/>
    <w:rsid w:val="002F5B78"/>
    <w:rsid w:val="002F70AD"/>
    <w:rsid w:val="002F7382"/>
    <w:rsid w:val="00300A30"/>
    <w:rsid w:val="003013BC"/>
    <w:rsid w:val="00301FBC"/>
    <w:rsid w:val="003023B0"/>
    <w:rsid w:val="00302F51"/>
    <w:rsid w:val="0030328D"/>
    <w:rsid w:val="00305EDE"/>
    <w:rsid w:val="00307314"/>
    <w:rsid w:val="00307469"/>
    <w:rsid w:val="00310886"/>
    <w:rsid w:val="003108DB"/>
    <w:rsid w:val="003135FC"/>
    <w:rsid w:val="003137CC"/>
    <w:rsid w:val="00313AEF"/>
    <w:rsid w:val="00315AC9"/>
    <w:rsid w:val="0031643A"/>
    <w:rsid w:val="00316E10"/>
    <w:rsid w:val="0031708E"/>
    <w:rsid w:val="0031791F"/>
    <w:rsid w:val="0032134B"/>
    <w:rsid w:val="00322108"/>
    <w:rsid w:val="00322A43"/>
    <w:rsid w:val="00323262"/>
    <w:rsid w:val="00324776"/>
    <w:rsid w:val="00325EA1"/>
    <w:rsid w:val="00326C01"/>
    <w:rsid w:val="00327901"/>
    <w:rsid w:val="00327C55"/>
    <w:rsid w:val="00330FAE"/>
    <w:rsid w:val="00331D1B"/>
    <w:rsid w:val="00332C0F"/>
    <w:rsid w:val="00333C66"/>
    <w:rsid w:val="00335373"/>
    <w:rsid w:val="0033581C"/>
    <w:rsid w:val="00335CD0"/>
    <w:rsid w:val="00340387"/>
    <w:rsid w:val="0034104A"/>
    <w:rsid w:val="00341059"/>
    <w:rsid w:val="003411A7"/>
    <w:rsid w:val="00342506"/>
    <w:rsid w:val="0034261E"/>
    <w:rsid w:val="00343043"/>
    <w:rsid w:val="003435BA"/>
    <w:rsid w:val="00343E4A"/>
    <w:rsid w:val="003463AF"/>
    <w:rsid w:val="0035007F"/>
    <w:rsid w:val="00351191"/>
    <w:rsid w:val="003524B0"/>
    <w:rsid w:val="0035356A"/>
    <w:rsid w:val="00353984"/>
    <w:rsid w:val="00354800"/>
    <w:rsid w:val="003553A0"/>
    <w:rsid w:val="003554EB"/>
    <w:rsid w:val="003579E9"/>
    <w:rsid w:val="00357D42"/>
    <w:rsid w:val="00360795"/>
    <w:rsid w:val="0036099F"/>
    <w:rsid w:val="00361863"/>
    <w:rsid w:val="00362086"/>
    <w:rsid w:val="00362825"/>
    <w:rsid w:val="00362941"/>
    <w:rsid w:val="0036377E"/>
    <w:rsid w:val="00363811"/>
    <w:rsid w:val="00363F16"/>
    <w:rsid w:val="00364E74"/>
    <w:rsid w:val="00366629"/>
    <w:rsid w:val="00371D09"/>
    <w:rsid w:val="00372313"/>
    <w:rsid w:val="003723EE"/>
    <w:rsid w:val="00373FF8"/>
    <w:rsid w:val="00374143"/>
    <w:rsid w:val="003757CF"/>
    <w:rsid w:val="00377322"/>
    <w:rsid w:val="00377713"/>
    <w:rsid w:val="00380E44"/>
    <w:rsid w:val="00381459"/>
    <w:rsid w:val="00383289"/>
    <w:rsid w:val="003858DD"/>
    <w:rsid w:val="00385B39"/>
    <w:rsid w:val="00385E73"/>
    <w:rsid w:val="00385EE3"/>
    <w:rsid w:val="00385FB4"/>
    <w:rsid w:val="00386F3F"/>
    <w:rsid w:val="00391658"/>
    <w:rsid w:val="00393F26"/>
    <w:rsid w:val="00396BDA"/>
    <w:rsid w:val="00397000"/>
    <w:rsid w:val="00397F88"/>
    <w:rsid w:val="003A11E7"/>
    <w:rsid w:val="003A165B"/>
    <w:rsid w:val="003A40C9"/>
    <w:rsid w:val="003A429F"/>
    <w:rsid w:val="003A4953"/>
    <w:rsid w:val="003A49AB"/>
    <w:rsid w:val="003A4B09"/>
    <w:rsid w:val="003A5256"/>
    <w:rsid w:val="003A6096"/>
    <w:rsid w:val="003A6F45"/>
    <w:rsid w:val="003A704D"/>
    <w:rsid w:val="003A7F7C"/>
    <w:rsid w:val="003B0125"/>
    <w:rsid w:val="003B04EA"/>
    <w:rsid w:val="003B10E9"/>
    <w:rsid w:val="003B2474"/>
    <w:rsid w:val="003B28F8"/>
    <w:rsid w:val="003B5439"/>
    <w:rsid w:val="003C01A2"/>
    <w:rsid w:val="003C1CB5"/>
    <w:rsid w:val="003C2A0B"/>
    <w:rsid w:val="003C4701"/>
    <w:rsid w:val="003C47C6"/>
    <w:rsid w:val="003C4932"/>
    <w:rsid w:val="003C5C1D"/>
    <w:rsid w:val="003C5F50"/>
    <w:rsid w:val="003C6749"/>
    <w:rsid w:val="003C7051"/>
    <w:rsid w:val="003C7AE7"/>
    <w:rsid w:val="003D091F"/>
    <w:rsid w:val="003D336D"/>
    <w:rsid w:val="003D3FA1"/>
    <w:rsid w:val="003D4862"/>
    <w:rsid w:val="003D4D93"/>
    <w:rsid w:val="003D4FF7"/>
    <w:rsid w:val="003D4FFD"/>
    <w:rsid w:val="003D5B09"/>
    <w:rsid w:val="003D7D9C"/>
    <w:rsid w:val="003E39D7"/>
    <w:rsid w:val="003E4821"/>
    <w:rsid w:val="003E4A0E"/>
    <w:rsid w:val="003E662F"/>
    <w:rsid w:val="003E750D"/>
    <w:rsid w:val="003E7887"/>
    <w:rsid w:val="003E7FD6"/>
    <w:rsid w:val="003F09C4"/>
    <w:rsid w:val="003F2AA7"/>
    <w:rsid w:val="003F37DB"/>
    <w:rsid w:val="003F4D05"/>
    <w:rsid w:val="003F59A9"/>
    <w:rsid w:val="003F622C"/>
    <w:rsid w:val="003F67A1"/>
    <w:rsid w:val="003F6CB9"/>
    <w:rsid w:val="003F7529"/>
    <w:rsid w:val="00400746"/>
    <w:rsid w:val="004009E0"/>
    <w:rsid w:val="00402081"/>
    <w:rsid w:val="00402660"/>
    <w:rsid w:val="00402A0A"/>
    <w:rsid w:val="00403297"/>
    <w:rsid w:val="004036CA"/>
    <w:rsid w:val="0040467E"/>
    <w:rsid w:val="00405048"/>
    <w:rsid w:val="00407960"/>
    <w:rsid w:val="004125B5"/>
    <w:rsid w:val="004126C3"/>
    <w:rsid w:val="00414659"/>
    <w:rsid w:val="00414C18"/>
    <w:rsid w:val="00414DF1"/>
    <w:rsid w:val="004150E0"/>
    <w:rsid w:val="004165AD"/>
    <w:rsid w:val="00417063"/>
    <w:rsid w:val="004179CD"/>
    <w:rsid w:val="0042069B"/>
    <w:rsid w:val="00420B19"/>
    <w:rsid w:val="004216C7"/>
    <w:rsid w:val="00423099"/>
    <w:rsid w:val="004249D2"/>
    <w:rsid w:val="00425254"/>
    <w:rsid w:val="00426AF3"/>
    <w:rsid w:val="004353C9"/>
    <w:rsid w:val="00436383"/>
    <w:rsid w:val="004378D1"/>
    <w:rsid w:val="004425DE"/>
    <w:rsid w:val="00443678"/>
    <w:rsid w:val="004447D7"/>
    <w:rsid w:val="004450F6"/>
    <w:rsid w:val="00445169"/>
    <w:rsid w:val="00451A28"/>
    <w:rsid w:val="004532DD"/>
    <w:rsid w:val="004536F9"/>
    <w:rsid w:val="00453D39"/>
    <w:rsid w:val="004546FF"/>
    <w:rsid w:val="00455CEE"/>
    <w:rsid w:val="0045645A"/>
    <w:rsid w:val="00456497"/>
    <w:rsid w:val="00456EB7"/>
    <w:rsid w:val="00457B5D"/>
    <w:rsid w:val="004604CE"/>
    <w:rsid w:val="00460786"/>
    <w:rsid w:val="00461ACB"/>
    <w:rsid w:val="00461B3B"/>
    <w:rsid w:val="00461CC1"/>
    <w:rsid w:val="00462797"/>
    <w:rsid w:val="004631A4"/>
    <w:rsid w:val="004634EA"/>
    <w:rsid w:val="00463C13"/>
    <w:rsid w:val="00464F7B"/>
    <w:rsid w:val="0046548B"/>
    <w:rsid w:val="004657B7"/>
    <w:rsid w:val="00466C89"/>
    <w:rsid w:val="00467D79"/>
    <w:rsid w:val="0047013C"/>
    <w:rsid w:val="00470319"/>
    <w:rsid w:val="004704CF"/>
    <w:rsid w:val="0047079D"/>
    <w:rsid w:val="00472050"/>
    <w:rsid w:val="00472344"/>
    <w:rsid w:val="00472A33"/>
    <w:rsid w:val="0047495B"/>
    <w:rsid w:val="004751ED"/>
    <w:rsid w:val="00475CD5"/>
    <w:rsid w:val="00477508"/>
    <w:rsid w:val="0047755A"/>
    <w:rsid w:val="00477DED"/>
    <w:rsid w:val="00482ECD"/>
    <w:rsid w:val="004834E1"/>
    <w:rsid w:val="00483B30"/>
    <w:rsid w:val="00484BA5"/>
    <w:rsid w:val="00484F04"/>
    <w:rsid w:val="004850D8"/>
    <w:rsid w:val="00486CF4"/>
    <w:rsid w:val="00487355"/>
    <w:rsid w:val="00491EC4"/>
    <w:rsid w:val="00493B3E"/>
    <w:rsid w:val="00493E2E"/>
    <w:rsid w:val="004940CA"/>
    <w:rsid w:val="00494A49"/>
    <w:rsid w:val="00495FEE"/>
    <w:rsid w:val="004973D6"/>
    <w:rsid w:val="004973E3"/>
    <w:rsid w:val="004974D9"/>
    <w:rsid w:val="004977D7"/>
    <w:rsid w:val="004A0804"/>
    <w:rsid w:val="004A0EE4"/>
    <w:rsid w:val="004A16ED"/>
    <w:rsid w:val="004A1B30"/>
    <w:rsid w:val="004A2CAC"/>
    <w:rsid w:val="004A2D23"/>
    <w:rsid w:val="004A33F6"/>
    <w:rsid w:val="004A3608"/>
    <w:rsid w:val="004A3B50"/>
    <w:rsid w:val="004A3C51"/>
    <w:rsid w:val="004A445A"/>
    <w:rsid w:val="004A5343"/>
    <w:rsid w:val="004A5892"/>
    <w:rsid w:val="004A7174"/>
    <w:rsid w:val="004B1569"/>
    <w:rsid w:val="004B241C"/>
    <w:rsid w:val="004B248B"/>
    <w:rsid w:val="004B5A5C"/>
    <w:rsid w:val="004B73DA"/>
    <w:rsid w:val="004B76A5"/>
    <w:rsid w:val="004C17E7"/>
    <w:rsid w:val="004C1CBC"/>
    <w:rsid w:val="004C2507"/>
    <w:rsid w:val="004C3232"/>
    <w:rsid w:val="004C3269"/>
    <w:rsid w:val="004C3B4B"/>
    <w:rsid w:val="004C494C"/>
    <w:rsid w:val="004C57CC"/>
    <w:rsid w:val="004C5A87"/>
    <w:rsid w:val="004C73A5"/>
    <w:rsid w:val="004C7569"/>
    <w:rsid w:val="004D0317"/>
    <w:rsid w:val="004D3045"/>
    <w:rsid w:val="004D347F"/>
    <w:rsid w:val="004D349D"/>
    <w:rsid w:val="004D4477"/>
    <w:rsid w:val="004D4E78"/>
    <w:rsid w:val="004D53E8"/>
    <w:rsid w:val="004D5913"/>
    <w:rsid w:val="004D768C"/>
    <w:rsid w:val="004E178A"/>
    <w:rsid w:val="004E17AE"/>
    <w:rsid w:val="004E1BB4"/>
    <w:rsid w:val="004E1EC3"/>
    <w:rsid w:val="004E2AC8"/>
    <w:rsid w:val="004E3599"/>
    <w:rsid w:val="004E3C98"/>
    <w:rsid w:val="004E4883"/>
    <w:rsid w:val="004E5396"/>
    <w:rsid w:val="004E586F"/>
    <w:rsid w:val="004F040C"/>
    <w:rsid w:val="004F06C8"/>
    <w:rsid w:val="004F17E1"/>
    <w:rsid w:val="004F28CC"/>
    <w:rsid w:val="004F69EC"/>
    <w:rsid w:val="004F7277"/>
    <w:rsid w:val="004F7FF2"/>
    <w:rsid w:val="00501D1F"/>
    <w:rsid w:val="00504981"/>
    <w:rsid w:val="00504CE3"/>
    <w:rsid w:val="00505A4D"/>
    <w:rsid w:val="0050671C"/>
    <w:rsid w:val="0050752F"/>
    <w:rsid w:val="005113F1"/>
    <w:rsid w:val="005116FD"/>
    <w:rsid w:val="0051279D"/>
    <w:rsid w:val="00512874"/>
    <w:rsid w:val="005133DB"/>
    <w:rsid w:val="00514E56"/>
    <w:rsid w:val="00516325"/>
    <w:rsid w:val="00523B14"/>
    <w:rsid w:val="005249A3"/>
    <w:rsid w:val="00526C34"/>
    <w:rsid w:val="00527C05"/>
    <w:rsid w:val="005309C9"/>
    <w:rsid w:val="005312C9"/>
    <w:rsid w:val="00531488"/>
    <w:rsid w:val="005324CC"/>
    <w:rsid w:val="005331E0"/>
    <w:rsid w:val="0053389F"/>
    <w:rsid w:val="00534A05"/>
    <w:rsid w:val="00534A78"/>
    <w:rsid w:val="005360E0"/>
    <w:rsid w:val="00540B44"/>
    <w:rsid w:val="00540C47"/>
    <w:rsid w:val="00540F3D"/>
    <w:rsid w:val="00541340"/>
    <w:rsid w:val="0054240E"/>
    <w:rsid w:val="00542AFD"/>
    <w:rsid w:val="00542F37"/>
    <w:rsid w:val="00542FF8"/>
    <w:rsid w:val="00543188"/>
    <w:rsid w:val="00544065"/>
    <w:rsid w:val="00544F17"/>
    <w:rsid w:val="00545061"/>
    <w:rsid w:val="0054607F"/>
    <w:rsid w:val="005472A6"/>
    <w:rsid w:val="005504F9"/>
    <w:rsid w:val="00550723"/>
    <w:rsid w:val="00550F0E"/>
    <w:rsid w:val="00551F8B"/>
    <w:rsid w:val="0055240D"/>
    <w:rsid w:val="00553044"/>
    <w:rsid w:val="00553182"/>
    <w:rsid w:val="00553829"/>
    <w:rsid w:val="005553F2"/>
    <w:rsid w:val="00556391"/>
    <w:rsid w:val="005575FB"/>
    <w:rsid w:val="00557C18"/>
    <w:rsid w:val="00560745"/>
    <w:rsid w:val="0056119E"/>
    <w:rsid w:val="0056741C"/>
    <w:rsid w:val="00567E86"/>
    <w:rsid w:val="0057035B"/>
    <w:rsid w:val="005726B5"/>
    <w:rsid w:val="00573875"/>
    <w:rsid w:val="00573BB6"/>
    <w:rsid w:val="0057458D"/>
    <w:rsid w:val="00574F1F"/>
    <w:rsid w:val="005751D6"/>
    <w:rsid w:val="005763E4"/>
    <w:rsid w:val="00576EDC"/>
    <w:rsid w:val="005779D1"/>
    <w:rsid w:val="0058011F"/>
    <w:rsid w:val="005803CA"/>
    <w:rsid w:val="00580E17"/>
    <w:rsid w:val="00583F2C"/>
    <w:rsid w:val="0058401B"/>
    <w:rsid w:val="005841D9"/>
    <w:rsid w:val="00585D27"/>
    <w:rsid w:val="00586ED7"/>
    <w:rsid w:val="00587116"/>
    <w:rsid w:val="0058724E"/>
    <w:rsid w:val="005876FE"/>
    <w:rsid w:val="00587D78"/>
    <w:rsid w:val="0059177D"/>
    <w:rsid w:val="005917BE"/>
    <w:rsid w:val="005919A4"/>
    <w:rsid w:val="00591D0F"/>
    <w:rsid w:val="00592BB8"/>
    <w:rsid w:val="00593AB3"/>
    <w:rsid w:val="00594319"/>
    <w:rsid w:val="00594D80"/>
    <w:rsid w:val="005976B2"/>
    <w:rsid w:val="005A10F8"/>
    <w:rsid w:val="005A19EA"/>
    <w:rsid w:val="005A21C7"/>
    <w:rsid w:val="005A3879"/>
    <w:rsid w:val="005A3E39"/>
    <w:rsid w:val="005A4F6C"/>
    <w:rsid w:val="005A56FD"/>
    <w:rsid w:val="005A58ED"/>
    <w:rsid w:val="005A5CBD"/>
    <w:rsid w:val="005A5F30"/>
    <w:rsid w:val="005A646E"/>
    <w:rsid w:val="005A79F0"/>
    <w:rsid w:val="005A7A38"/>
    <w:rsid w:val="005A7A79"/>
    <w:rsid w:val="005B126F"/>
    <w:rsid w:val="005B507F"/>
    <w:rsid w:val="005B54A6"/>
    <w:rsid w:val="005B576F"/>
    <w:rsid w:val="005B7620"/>
    <w:rsid w:val="005B7FBC"/>
    <w:rsid w:val="005C1223"/>
    <w:rsid w:val="005C28E8"/>
    <w:rsid w:val="005C2EA4"/>
    <w:rsid w:val="005C322F"/>
    <w:rsid w:val="005C3417"/>
    <w:rsid w:val="005C412C"/>
    <w:rsid w:val="005C5EC5"/>
    <w:rsid w:val="005C64AB"/>
    <w:rsid w:val="005C731D"/>
    <w:rsid w:val="005D5A1D"/>
    <w:rsid w:val="005D6321"/>
    <w:rsid w:val="005D6C24"/>
    <w:rsid w:val="005D7F7C"/>
    <w:rsid w:val="005E0C65"/>
    <w:rsid w:val="005E0F8E"/>
    <w:rsid w:val="005E1007"/>
    <w:rsid w:val="005E1079"/>
    <w:rsid w:val="005E110C"/>
    <w:rsid w:val="005E1370"/>
    <w:rsid w:val="005E1FAF"/>
    <w:rsid w:val="005E209F"/>
    <w:rsid w:val="005E2E27"/>
    <w:rsid w:val="005E4024"/>
    <w:rsid w:val="005E5675"/>
    <w:rsid w:val="005E73A0"/>
    <w:rsid w:val="005F00D3"/>
    <w:rsid w:val="005F080C"/>
    <w:rsid w:val="005F2B72"/>
    <w:rsid w:val="005F2E6D"/>
    <w:rsid w:val="005F31D5"/>
    <w:rsid w:val="005F3DC3"/>
    <w:rsid w:val="005F42BF"/>
    <w:rsid w:val="005F43ED"/>
    <w:rsid w:val="005F4D9D"/>
    <w:rsid w:val="005F4E0F"/>
    <w:rsid w:val="005F535C"/>
    <w:rsid w:val="005F6336"/>
    <w:rsid w:val="005F79FC"/>
    <w:rsid w:val="00600561"/>
    <w:rsid w:val="0060157B"/>
    <w:rsid w:val="006019B0"/>
    <w:rsid w:val="0060204B"/>
    <w:rsid w:val="006035D6"/>
    <w:rsid w:val="006048BB"/>
    <w:rsid w:val="006051CC"/>
    <w:rsid w:val="0060596C"/>
    <w:rsid w:val="006063D7"/>
    <w:rsid w:val="006067BB"/>
    <w:rsid w:val="00606CEA"/>
    <w:rsid w:val="00607F05"/>
    <w:rsid w:val="0061034B"/>
    <w:rsid w:val="00610F01"/>
    <w:rsid w:val="00611602"/>
    <w:rsid w:val="006118A2"/>
    <w:rsid w:val="00613AE7"/>
    <w:rsid w:val="006153FE"/>
    <w:rsid w:val="00615E4C"/>
    <w:rsid w:val="00620E72"/>
    <w:rsid w:val="006215B5"/>
    <w:rsid w:val="00622990"/>
    <w:rsid w:val="00625336"/>
    <w:rsid w:val="00626579"/>
    <w:rsid w:val="00626A6A"/>
    <w:rsid w:val="00627D39"/>
    <w:rsid w:val="0063037F"/>
    <w:rsid w:val="006309F5"/>
    <w:rsid w:val="00630BB3"/>
    <w:rsid w:val="00630F6A"/>
    <w:rsid w:val="006325F6"/>
    <w:rsid w:val="00634D98"/>
    <w:rsid w:val="006355CF"/>
    <w:rsid w:val="00635825"/>
    <w:rsid w:val="00635C1B"/>
    <w:rsid w:val="006364AB"/>
    <w:rsid w:val="006366F5"/>
    <w:rsid w:val="00640455"/>
    <w:rsid w:val="006408A5"/>
    <w:rsid w:val="00641077"/>
    <w:rsid w:val="006418F2"/>
    <w:rsid w:val="006424DA"/>
    <w:rsid w:val="00642931"/>
    <w:rsid w:val="006433B4"/>
    <w:rsid w:val="006437FB"/>
    <w:rsid w:val="00644520"/>
    <w:rsid w:val="006447BB"/>
    <w:rsid w:val="00647556"/>
    <w:rsid w:val="00647CC0"/>
    <w:rsid w:val="00650321"/>
    <w:rsid w:val="00650633"/>
    <w:rsid w:val="00650654"/>
    <w:rsid w:val="00650B5B"/>
    <w:rsid w:val="006514EE"/>
    <w:rsid w:val="00652E28"/>
    <w:rsid w:val="00654AF7"/>
    <w:rsid w:val="00656142"/>
    <w:rsid w:val="00656C37"/>
    <w:rsid w:val="0065764E"/>
    <w:rsid w:val="00660756"/>
    <w:rsid w:val="00660B86"/>
    <w:rsid w:val="00663503"/>
    <w:rsid w:val="0066489B"/>
    <w:rsid w:val="006648F8"/>
    <w:rsid w:val="00664ACC"/>
    <w:rsid w:val="006658B7"/>
    <w:rsid w:val="00665B9C"/>
    <w:rsid w:val="0066723E"/>
    <w:rsid w:val="0066728E"/>
    <w:rsid w:val="006676B0"/>
    <w:rsid w:val="00670347"/>
    <w:rsid w:val="00671537"/>
    <w:rsid w:val="0067207F"/>
    <w:rsid w:val="006720BE"/>
    <w:rsid w:val="006730D6"/>
    <w:rsid w:val="006739F3"/>
    <w:rsid w:val="00675D2C"/>
    <w:rsid w:val="0067644B"/>
    <w:rsid w:val="00676F72"/>
    <w:rsid w:val="00681008"/>
    <w:rsid w:val="00681954"/>
    <w:rsid w:val="00682B25"/>
    <w:rsid w:val="00682B46"/>
    <w:rsid w:val="00683101"/>
    <w:rsid w:val="00683638"/>
    <w:rsid w:val="00684D09"/>
    <w:rsid w:val="0068661E"/>
    <w:rsid w:val="00687150"/>
    <w:rsid w:val="006874E8"/>
    <w:rsid w:val="006874E9"/>
    <w:rsid w:val="00687638"/>
    <w:rsid w:val="00690786"/>
    <w:rsid w:val="006908E9"/>
    <w:rsid w:val="00692874"/>
    <w:rsid w:val="006936A8"/>
    <w:rsid w:val="00693900"/>
    <w:rsid w:val="00695133"/>
    <w:rsid w:val="006956DE"/>
    <w:rsid w:val="006959B9"/>
    <w:rsid w:val="00695AF6"/>
    <w:rsid w:val="006960D8"/>
    <w:rsid w:val="00696FB8"/>
    <w:rsid w:val="006A1A8E"/>
    <w:rsid w:val="006A1B55"/>
    <w:rsid w:val="006A22C1"/>
    <w:rsid w:val="006A2E01"/>
    <w:rsid w:val="006A3B1E"/>
    <w:rsid w:val="006A3F74"/>
    <w:rsid w:val="006A5259"/>
    <w:rsid w:val="006A5DA6"/>
    <w:rsid w:val="006A6A90"/>
    <w:rsid w:val="006A77EE"/>
    <w:rsid w:val="006B1150"/>
    <w:rsid w:val="006B1950"/>
    <w:rsid w:val="006B2E26"/>
    <w:rsid w:val="006B320E"/>
    <w:rsid w:val="006B4061"/>
    <w:rsid w:val="006B4C2D"/>
    <w:rsid w:val="006B5CC1"/>
    <w:rsid w:val="006C078D"/>
    <w:rsid w:val="006C106B"/>
    <w:rsid w:val="006C110C"/>
    <w:rsid w:val="006C29B1"/>
    <w:rsid w:val="006C40CF"/>
    <w:rsid w:val="006C4795"/>
    <w:rsid w:val="006C720D"/>
    <w:rsid w:val="006C73F6"/>
    <w:rsid w:val="006D17E6"/>
    <w:rsid w:val="006D1B5B"/>
    <w:rsid w:val="006D243D"/>
    <w:rsid w:val="006D34E1"/>
    <w:rsid w:val="006D3E31"/>
    <w:rsid w:val="006D48B3"/>
    <w:rsid w:val="006D51AC"/>
    <w:rsid w:val="006D540B"/>
    <w:rsid w:val="006D5969"/>
    <w:rsid w:val="006D6BE9"/>
    <w:rsid w:val="006E1403"/>
    <w:rsid w:val="006E1412"/>
    <w:rsid w:val="006E1B7B"/>
    <w:rsid w:val="006E2E6C"/>
    <w:rsid w:val="006E32E3"/>
    <w:rsid w:val="006E3475"/>
    <w:rsid w:val="006E7215"/>
    <w:rsid w:val="006E7260"/>
    <w:rsid w:val="006F1D6F"/>
    <w:rsid w:val="006F1EE4"/>
    <w:rsid w:val="006F3BF0"/>
    <w:rsid w:val="006F3DCF"/>
    <w:rsid w:val="006F7487"/>
    <w:rsid w:val="006F7833"/>
    <w:rsid w:val="006F7B54"/>
    <w:rsid w:val="006F7F41"/>
    <w:rsid w:val="007004E6"/>
    <w:rsid w:val="00701FA7"/>
    <w:rsid w:val="007024E5"/>
    <w:rsid w:val="00705E7C"/>
    <w:rsid w:val="00707FC2"/>
    <w:rsid w:val="00711F15"/>
    <w:rsid w:val="00713666"/>
    <w:rsid w:val="00713F21"/>
    <w:rsid w:val="00715A5C"/>
    <w:rsid w:val="00716D48"/>
    <w:rsid w:val="00720613"/>
    <w:rsid w:val="007227B0"/>
    <w:rsid w:val="00726676"/>
    <w:rsid w:val="00726A3E"/>
    <w:rsid w:val="007302B4"/>
    <w:rsid w:val="00731CE3"/>
    <w:rsid w:val="00733083"/>
    <w:rsid w:val="007330CB"/>
    <w:rsid w:val="00733610"/>
    <w:rsid w:val="00733B3B"/>
    <w:rsid w:val="00734750"/>
    <w:rsid w:val="00737037"/>
    <w:rsid w:val="00741206"/>
    <w:rsid w:val="00742C9D"/>
    <w:rsid w:val="00742E4A"/>
    <w:rsid w:val="0074327C"/>
    <w:rsid w:val="00743554"/>
    <w:rsid w:val="00744082"/>
    <w:rsid w:val="0074611F"/>
    <w:rsid w:val="00747F3B"/>
    <w:rsid w:val="007508B3"/>
    <w:rsid w:val="007514D7"/>
    <w:rsid w:val="007518AA"/>
    <w:rsid w:val="00752B81"/>
    <w:rsid w:val="00753941"/>
    <w:rsid w:val="00753B8F"/>
    <w:rsid w:val="007546A8"/>
    <w:rsid w:val="00756812"/>
    <w:rsid w:val="0076013A"/>
    <w:rsid w:val="00760452"/>
    <w:rsid w:val="00761A12"/>
    <w:rsid w:val="00762F6D"/>
    <w:rsid w:val="00763625"/>
    <w:rsid w:val="007640EA"/>
    <w:rsid w:val="00764BD8"/>
    <w:rsid w:val="00764E7B"/>
    <w:rsid w:val="0076554B"/>
    <w:rsid w:val="0076687E"/>
    <w:rsid w:val="00771DEF"/>
    <w:rsid w:val="00772732"/>
    <w:rsid w:val="0077278F"/>
    <w:rsid w:val="00773951"/>
    <w:rsid w:val="00773E13"/>
    <w:rsid w:val="0077481A"/>
    <w:rsid w:val="00774ADC"/>
    <w:rsid w:val="00774B1A"/>
    <w:rsid w:val="00780077"/>
    <w:rsid w:val="007800DB"/>
    <w:rsid w:val="007811CA"/>
    <w:rsid w:val="007811F0"/>
    <w:rsid w:val="00781CD3"/>
    <w:rsid w:val="00782821"/>
    <w:rsid w:val="00784421"/>
    <w:rsid w:val="00786F1C"/>
    <w:rsid w:val="00787258"/>
    <w:rsid w:val="00790177"/>
    <w:rsid w:val="007924C3"/>
    <w:rsid w:val="0079341B"/>
    <w:rsid w:val="0079435E"/>
    <w:rsid w:val="00794A3F"/>
    <w:rsid w:val="00794AAC"/>
    <w:rsid w:val="007957E3"/>
    <w:rsid w:val="00797B56"/>
    <w:rsid w:val="007A072B"/>
    <w:rsid w:val="007A1C1F"/>
    <w:rsid w:val="007A206E"/>
    <w:rsid w:val="007A4369"/>
    <w:rsid w:val="007A4B0E"/>
    <w:rsid w:val="007A6643"/>
    <w:rsid w:val="007B0AD2"/>
    <w:rsid w:val="007B3270"/>
    <w:rsid w:val="007B3FF3"/>
    <w:rsid w:val="007B60C3"/>
    <w:rsid w:val="007B61D0"/>
    <w:rsid w:val="007B645A"/>
    <w:rsid w:val="007B6AD7"/>
    <w:rsid w:val="007B75C8"/>
    <w:rsid w:val="007B7D01"/>
    <w:rsid w:val="007C1CD2"/>
    <w:rsid w:val="007C4D0E"/>
    <w:rsid w:val="007C770F"/>
    <w:rsid w:val="007D0132"/>
    <w:rsid w:val="007D0768"/>
    <w:rsid w:val="007D17B2"/>
    <w:rsid w:val="007D257E"/>
    <w:rsid w:val="007D30BA"/>
    <w:rsid w:val="007D4BEC"/>
    <w:rsid w:val="007D5653"/>
    <w:rsid w:val="007D5BCA"/>
    <w:rsid w:val="007D609D"/>
    <w:rsid w:val="007D715D"/>
    <w:rsid w:val="007E072F"/>
    <w:rsid w:val="007E1500"/>
    <w:rsid w:val="007E526D"/>
    <w:rsid w:val="007E6871"/>
    <w:rsid w:val="007F1503"/>
    <w:rsid w:val="007F1D7B"/>
    <w:rsid w:val="007F2E69"/>
    <w:rsid w:val="007F3389"/>
    <w:rsid w:val="007F4C7C"/>
    <w:rsid w:val="007F4CB9"/>
    <w:rsid w:val="007F4E38"/>
    <w:rsid w:val="007F5BFF"/>
    <w:rsid w:val="007F5CAD"/>
    <w:rsid w:val="007F5F98"/>
    <w:rsid w:val="007F6A7F"/>
    <w:rsid w:val="007F6E5D"/>
    <w:rsid w:val="00801066"/>
    <w:rsid w:val="00801B02"/>
    <w:rsid w:val="00802C38"/>
    <w:rsid w:val="008036BA"/>
    <w:rsid w:val="00803B9A"/>
    <w:rsid w:val="008042E1"/>
    <w:rsid w:val="00804A49"/>
    <w:rsid w:val="008054CB"/>
    <w:rsid w:val="00806495"/>
    <w:rsid w:val="008100AF"/>
    <w:rsid w:val="00811369"/>
    <w:rsid w:val="00812EA9"/>
    <w:rsid w:val="00813CD4"/>
    <w:rsid w:val="00814924"/>
    <w:rsid w:val="00814961"/>
    <w:rsid w:val="00814D37"/>
    <w:rsid w:val="00814F52"/>
    <w:rsid w:val="00820998"/>
    <w:rsid w:val="0082146A"/>
    <w:rsid w:val="00821D90"/>
    <w:rsid w:val="008235D5"/>
    <w:rsid w:val="00824103"/>
    <w:rsid w:val="00824B42"/>
    <w:rsid w:val="00825FF2"/>
    <w:rsid w:val="008265CF"/>
    <w:rsid w:val="008267D3"/>
    <w:rsid w:val="00827B13"/>
    <w:rsid w:val="008302F4"/>
    <w:rsid w:val="008317D9"/>
    <w:rsid w:val="00832A92"/>
    <w:rsid w:val="008331ED"/>
    <w:rsid w:val="008333C2"/>
    <w:rsid w:val="008334F9"/>
    <w:rsid w:val="00834A7E"/>
    <w:rsid w:val="00835FBE"/>
    <w:rsid w:val="0083619D"/>
    <w:rsid w:val="0083715F"/>
    <w:rsid w:val="00840519"/>
    <w:rsid w:val="00840A68"/>
    <w:rsid w:val="008414E9"/>
    <w:rsid w:val="00842DCE"/>
    <w:rsid w:val="00842E4E"/>
    <w:rsid w:val="00845228"/>
    <w:rsid w:val="00845B3F"/>
    <w:rsid w:val="00845B77"/>
    <w:rsid w:val="00845CAE"/>
    <w:rsid w:val="0084632D"/>
    <w:rsid w:val="00846CD0"/>
    <w:rsid w:val="008473D7"/>
    <w:rsid w:val="00847E8E"/>
    <w:rsid w:val="00850F33"/>
    <w:rsid w:val="008520A3"/>
    <w:rsid w:val="00853163"/>
    <w:rsid w:val="00855308"/>
    <w:rsid w:val="00855BAC"/>
    <w:rsid w:val="00862044"/>
    <w:rsid w:val="00862D12"/>
    <w:rsid w:val="0086381F"/>
    <w:rsid w:val="00863A61"/>
    <w:rsid w:val="00863E3F"/>
    <w:rsid w:val="00864F9D"/>
    <w:rsid w:val="008655B3"/>
    <w:rsid w:val="00865A1B"/>
    <w:rsid w:val="00870346"/>
    <w:rsid w:val="008724D2"/>
    <w:rsid w:val="00873344"/>
    <w:rsid w:val="008737E6"/>
    <w:rsid w:val="00873D47"/>
    <w:rsid w:val="00874234"/>
    <w:rsid w:val="008769BC"/>
    <w:rsid w:val="00877D9A"/>
    <w:rsid w:val="008819DC"/>
    <w:rsid w:val="008836D0"/>
    <w:rsid w:val="00884157"/>
    <w:rsid w:val="00885289"/>
    <w:rsid w:val="0088562A"/>
    <w:rsid w:val="0088585C"/>
    <w:rsid w:val="00887437"/>
    <w:rsid w:val="00887BBE"/>
    <w:rsid w:val="00890375"/>
    <w:rsid w:val="00890606"/>
    <w:rsid w:val="008906A6"/>
    <w:rsid w:val="00890F79"/>
    <w:rsid w:val="008911AB"/>
    <w:rsid w:val="008915CF"/>
    <w:rsid w:val="008921BC"/>
    <w:rsid w:val="008924E3"/>
    <w:rsid w:val="0089351B"/>
    <w:rsid w:val="008937FE"/>
    <w:rsid w:val="00893A8E"/>
    <w:rsid w:val="00895787"/>
    <w:rsid w:val="008969D8"/>
    <w:rsid w:val="00896AAA"/>
    <w:rsid w:val="00897DBB"/>
    <w:rsid w:val="008A1856"/>
    <w:rsid w:val="008A2283"/>
    <w:rsid w:val="008A2B0B"/>
    <w:rsid w:val="008A3DBF"/>
    <w:rsid w:val="008A5329"/>
    <w:rsid w:val="008A5DD0"/>
    <w:rsid w:val="008A7E94"/>
    <w:rsid w:val="008B012B"/>
    <w:rsid w:val="008B091F"/>
    <w:rsid w:val="008B11AD"/>
    <w:rsid w:val="008B2972"/>
    <w:rsid w:val="008B415B"/>
    <w:rsid w:val="008B47A6"/>
    <w:rsid w:val="008B6D02"/>
    <w:rsid w:val="008B77D1"/>
    <w:rsid w:val="008B789D"/>
    <w:rsid w:val="008C001A"/>
    <w:rsid w:val="008C237A"/>
    <w:rsid w:val="008C2409"/>
    <w:rsid w:val="008C2B31"/>
    <w:rsid w:val="008C3579"/>
    <w:rsid w:val="008C38E4"/>
    <w:rsid w:val="008C4723"/>
    <w:rsid w:val="008C5115"/>
    <w:rsid w:val="008C691D"/>
    <w:rsid w:val="008C7EB3"/>
    <w:rsid w:val="008D043A"/>
    <w:rsid w:val="008D087A"/>
    <w:rsid w:val="008D0EBC"/>
    <w:rsid w:val="008D182C"/>
    <w:rsid w:val="008D2601"/>
    <w:rsid w:val="008D665B"/>
    <w:rsid w:val="008D667E"/>
    <w:rsid w:val="008D7A49"/>
    <w:rsid w:val="008D7DA3"/>
    <w:rsid w:val="008E05F1"/>
    <w:rsid w:val="008E08DA"/>
    <w:rsid w:val="008E0C8B"/>
    <w:rsid w:val="008E1610"/>
    <w:rsid w:val="008E237E"/>
    <w:rsid w:val="008E3057"/>
    <w:rsid w:val="008E4BEB"/>
    <w:rsid w:val="008E645A"/>
    <w:rsid w:val="008F059D"/>
    <w:rsid w:val="008F2E16"/>
    <w:rsid w:val="008F3A80"/>
    <w:rsid w:val="008F3E4C"/>
    <w:rsid w:val="008F3FCE"/>
    <w:rsid w:val="008F50E5"/>
    <w:rsid w:val="008F5B67"/>
    <w:rsid w:val="009002C3"/>
    <w:rsid w:val="00901DB7"/>
    <w:rsid w:val="009026FD"/>
    <w:rsid w:val="00902CBC"/>
    <w:rsid w:val="0090427C"/>
    <w:rsid w:val="0090498A"/>
    <w:rsid w:val="00904A04"/>
    <w:rsid w:val="00904FAC"/>
    <w:rsid w:val="00906BB8"/>
    <w:rsid w:val="00907949"/>
    <w:rsid w:val="00907C7C"/>
    <w:rsid w:val="0091188C"/>
    <w:rsid w:val="009122AD"/>
    <w:rsid w:val="009154A1"/>
    <w:rsid w:val="00915EF6"/>
    <w:rsid w:val="0091788B"/>
    <w:rsid w:val="00920AC1"/>
    <w:rsid w:val="009214E2"/>
    <w:rsid w:val="00921715"/>
    <w:rsid w:val="00922403"/>
    <w:rsid w:val="009225AB"/>
    <w:rsid w:val="009235CC"/>
    <w:rsid w:val="009307C7"/>
    <w:rsid w:val="00932364"/>
    <w:rsid w:val="0093373C"/>
    <w:rsid w:val="00933F01"/>
    <w:rsid w:val="009355AC"/>
    <w:rsid w:val="009361DA"/>
    <w:rsid w:val="00936A2A"/>
    <w:rsid w:val="00936CC7"/>
    <w:rsid w:val="00936F88"/>
    <w:rsid w:val="009371CF"/>
    <w:rsid w:val="00940309"/>
    <w:rsid w:val="009403B9"/>
    <w:rsid w:val="00940DA9"/>
    <w:rsid w:val="00940F41"/>
    <w:rsid w:val="0094224D"/>
    <w:rsid w:val="00943989"/>
    <w:rsid w:val="009440F3"/>
    <w:rsid w:val="009441FD"/>
    <w:rsid w:val="00946274"/>
    <w:rsid w:val="00946BDC"/>
    <w:rsid w:val="00947AA0"/>
    <w:rsid w:val="00947D44"/>
    <w:rsid w:val="00947D7B"/>
    <w:rsid w:val="00950770"/>
    <w:rsid w:val="00952045"/>
    <w:rsid w:val="009528B0"/>
    <w:rsid w:val="00952D3F"/>
    <w:rsid w:val="00953599"/>
    <w:rsid w:val="00953982"/>
    <w:rsid w:val="00954380"/>
    <w:rsid w:val="00954411"/>
    <w:rsid w:val="00955C44"/>
    <w:rsid w:val="009560E8"/>
    <w:rsid w:val="0095668D"/>
    <w:rsid w:val="00956D98"/>
    <w:rsid w:val="00961FFE"/>
    <w:rsid w:val="0096208E"/>
    <w:rsid w:val="0096223D"/>
    <w:rsid w:val="009642E1"/>
    <w:rsid w:val="00964950"/>
    <w:rsid w:val="009653F6"/>
    <w:rsid w:val="0096563B"/>
    <w:rsid w:val="009658DF"/>
    <w:rsid w:val="009670E1"/>
    <w:rsid w:val="009677CC"/>
    <w:rsid w:val="00967B88"/>
    <w:rsid w:val="00967D0B"/>
    <w:rsid w:val="00971456"/>
    <w:rsid w:val="009717D7"/>
    <w:rsid w:val="0097251F"/>
    <w:rsid w:val="00972FE3"/>
    <w:rsid w:val="00973051"/>
    <w:rsid w:val="0097495E"/>
    <w:rsid w:val="00974B64"/>
    <w:rsid w:val="009750D2"/>
    <w:rsid w:val="009752FA"/>
    <w:rsid w:val="00975AF7"/>
    <w:rsid w:val="009763BF"/>
    <w:rsid w:val="0097730C"/>
    <w:rsid w:val="00977610"/>
    <w:rsid w:val="00977B63"/>
    <w:rsid w:val="00977EF2"/>
    <w:rsid w:val="0098087A"/>
    <w:rsid w:val="00980B47"/>
    <w:rsid w:val="00982FF9"/>
    <w:rsid w:val="00983B29"/>
    <w:rsid w:val="00984EE8"/>
    <w:rsid w:val="0098516A"/>
    <w:rsid w:val="009852E7"/>
    <w:rsid w:val="009873B9"/>
    <w:rsid w:val="00991283"/>
    <w:rsid w:val="00991D1B"/>
    <w:rsid w:val="009943E9"/>
    <w:rsid w:val="0099484B"/>
    <w:rsid w:val="0099493E"/>
    <w:rsid w:val="00994DAC"/>
    <w:rsid w:val="009963D0"/>
    <w:rsid w:val="009968FB"/>
    <w:rsid w:val="00997C3F"/>
    <w:rsid w:val="009A0090"/>
    <w:rsid w:val="009A110B"/>
    <w:rsid w:val="009A1467"/>
    <w:rsid w:val="009A3781"/>
    <w:rsid w:val="009A37B9"/>
    <w:rsid w:val="009A65BC"/>
    <w:rsid w:val="009A723C"/>
    <w:rsid w:val="009B0FEE"/>
    <w:rsid w:val="009B1684"/>
    <w:rsid w:val="009B1A85"/>
    <w:rsid w:val="009B1F7A"/>
    <w:rsid w:val="009B3BA3"/>
    <w:rsid w:val="009B4912"/>
    <w:rsid w:val="009B4A48"/>
    <w:rsid w:val="009B50FF"/>
    <w:rsid w:val="009B62B8"/>
    <w:rsid w:val="009B6ADC"/>
    <w:rsid w:val="009C105E"/>
    <w:rsid w:val="009C1064"/>
    <w:rsid w:val="009C1C41"/>
    <w:rsid w:val="009C31E9"/>
    <w:rsid w:val="009C3A7C"/>
    <w:rsid w:val="009C3EB1"/>
    <w:rsid w:val="009C45A2"/>
    <w:rsid w:val="009C5492"/>
    <w:rsid w:val="009C5A51"/>
    <w:rsid w:val="009C648B"/>
    <w:rsid w:val="009C6C29"/>
    <w:rsid w:val="009C703B"/>
    <w:rsid w:val="009C7A24"/>
    <w:rsid w:val="009D2366"/>
    <w:rsid w:val="009D2ADE"/>
    <w:rsid w:val="009D356C"/>
    <w:rsid w:val="009D3BB1"/>
    <w:rsid w:val="009D3DC0"/>
    <w:rsid w:val="009D4D12"/>
    <w:rsid w:val="009D5F0F"/>
    <w:rsid w:val="009D731B"/>
    <w:rsid w:val="009D79A9"/>
    <w:rsid w:val="009D7AB4"/>
    <w:rsid w:val="009E3A10"/>
    <w:rsid w:val="009E4BA5"/>
    <w:rsid w:val="009E57ED"/>
    <w:rsid w:val="009E5A84"/>
    <w:rsid w:val="009E6BA0"/>
    <w:rsid w:val="009E73E3"/>
    <w:rsid w:val="009F0A0E"/>
    <w:rsid w:val="009F2B5E"/>
    <w:rsid w:val="009F51D8"/>
    <w:rsid w:val="009F5951"/>
    <w:rsid w:val="00A00434"/>
    <w:rsid w:val="00A010FE"/>
    <w:rsid w:val="00A01155"/>
    <w:rsid w:val="00A03992"/>
    <w:rsid w:val="00A03EA4"/>
    <w:rsid w:val="00A0671E"/>
    <w:rsid w:val="00A073AE"/>
    <w:rsid w:val="00A076DB"/>
    <w:rsid w:val="00A10FF4"/>
    <w:rsid w:val="00A1171B"/>
    <w:rsid w:val="00A1257A"/>
    <w:rsid w:val="00A126AE"/>
    <w:rsid w:val="00A13210"/>
    <w:rsid w:val="00A14E37"/>
    <w:rsid w:val="00A14EE3"/>
    <w:rsid w:val="00A15C20"/>
    <w:rsid w:val="00A15C8A"/>
    <w:rsid w:val="00A168D6"/>
    <w:rsid w:val="00A20A86"/>
    <w:rsid w:val="00A21A13"/>
    <w:rsid w:val="00A21FAB"/>
    <w:rsid w:val="00A225A0"/>
    <w:rsid w:val="00A23767"/>
    <w:rsid w:val="00A23E87"/>
    <w:rsid w:val="00A245EF"/>
    <w:rsid w:val="00A24A5B"/>
    <w:rsid w:val="00A25B60"/>
    <w:rsid w:val="00A25EBD"/>
    <w:rsid w:val="00A267D2"/>
    <w:rsid w:val="00A304A6"/>
    <w:rsid w:val="00A304D5"/>
    <w:rsid w:val="00A312EA"/>
    <w:rsid w:val="00A3206E"/>
    <w:rsid w:val="00A32482"/>
    <w:rsid w:val="00A34F5F"/>
    <w:rsid w:val="00A3516A"/>
    <w:rsid w:val="00A359BD"/>
    <w:rsid w:val="00A3648F"/>
    <w:rsid w:val="00A3696C"/>
    <w:rsid w:val="00A37812"/>
    <w:rsid w:val="00A402FE"/>
    <w:rsid w:val="00A4105B"/>
    <w:rsid w:val="00A4109B"/>
    <w:rsid w:val="00A416F9"/>
    <w:rsid w:val="00A41F03"/>
    <w:rsid w:val="00A41FE8"/>
    <w:rsid w:val="00A42F44"/>
    <w:rsid w:val="00A43677"/>
    <w:rsid w:val="00A444F9"/>
    <w:rsid w:val="00A44B20"/>
    <w:rsid w:val="00A4522F"/>
    <w:rsid w:val="00A45945"/>
    <w:rsid w:val="00A45DD2"/>
    <w:rsid w:val="00A466DB"/>
    <w:rsid w:val="00A478BC"/>
    <w:rsid w:val="00A47E4A"/>
    <w:rsid w:val="00A47EC2"/>
    <w:rsid w:val="00A50503"/>
    <w:rsid w:val="00A50A77"/>
    <w:rsid w:val="00A52B02"/>
    <w:rsid w:val="00A55635"/>
    <w:rsid w:val="00A55F73"/>
    <w:rsid w:val="00A55FE6"/>
    <w:rsid w:val="00A60206"/>
    <w:rsid w:val="00A6062B"/>
    <w:rsid w:val="00A61C38"/>
    <w:rsid w:val="00A61F14"/>
    <w:rsid w:val="00A63543"/>
    <w:rsid w:val="00A644BB"/>
    <w:rsid w:val="00A6482D"/>
    <w:rsid w:val="00A64B23"/>
    <w:rsid w:val="00A65947"/>
    <w:rsid w:val="00A65F2A"/>
    <w:rsid w:val="00A701B7"/>
    <w:rsid w:val="00A7162A"/>
    <w:rsid w:val="00A7179E"/>
    <w:rsid w:val="00A719CB"/>
    <w:rsid w:val="00A72F0F"/>
    <w:rsid w:val="00A734D9"/>
    <w:rsid w:val="00A74C7E"/>
    <w:rsid w:val="00A7525B"/>
    <w:rsid w:val="00A76367"/>
    <w:rsid w:val="00A76D89"/>
    <w:rsid w:val="00A77903"/>
    <w:rsid w:val="00A77E95"/>
    <w:rsid w:val="00A80205"/>
    <w:rsid w:val="00A803B3"/>
    <w:rsid w:val="00A803F7"/>
    <w:rsid w:val="00A804E4"/>
    <w:rsid w:val="00A80C8F"/>
    <w:rsid w:val="00A83884"/>
    <w:rsid w:val="00A84D17"/>
    <w:rsid w:val="00A84F86"/>
    <w:rsid w:val="00A85C92"/>
    <w:rsid w:val="00A85DB1"/>
    <w:rsid w:val="00A860FE"/>
    <w:rsid w:val="00A8662A"/>
    <w:rsid w:val="00A86862"/>
    <w:rsid w:val="00A8720F"/>
    <w:rsid w:val="00A8760F"/>
    <w:rsid w:val="00A87B88"/>
    <w:rsid w:val="00A87D68"/>
    <w:rsid w:val="00A87DF1"/>
    <w:rsid w:val="00A903AA"/>
    <w:rsid w:val="00A9082E"/>
    <w:rsid w:val="00A909A1"/>
    <w:rsid w:val="00A9108A"/>
    <w:rsid w:val="00A93F80"/>
    <w:rsid w:val="00A9581E"/>
    <w:rsid w:val="00A9696B"/>
    <w:rsid w:val="00A973DB"/>
    <w:rsid w:val="00AA011B"/>
    <w:rsid w:val="00AA099A"/>
    <w:rsid w:val="00AA0C13"/>
    <w:rsid w:val="00AA112F"/>
    <w:rsid w:val="00AA28F2"/>
    <w:rsid w:val="00AA2ECC"/>
    <w:rsid w:val="00AA3A72"/>
    <w:rsid w:val="00AA3CCC"/>
    <w:rsid w:val="00AA4453"/>
    <w:rsid w:val="00AA5E85"/>
    <w:rsid w:val="00AA7403"/>
    <w:rsid w:val="00AA77D4"/>
    <w:rsid w:val="00AA7BE7"/>
    <w:rsid w:val="00AA7E00"/>
    <w:rsid w:val="00AB1212"/>
    <w:rsid w:val="00AB1E4D"/>
    <w:rsid w:val="00AB228D"/>
    <w:rsid w:val="00AB2713"/>
    <w:rsid w:val="00AB2A3D"/>
    <w:rsid w:val="00AB2BA7"/>
    <w:rsid w:val="00AB364C"/>
    <w:rsid w:val="00AB550E"/>
    <w:rsid w:val="00AB55EF"/>
    <w:rsid w:val="00AB746E"/>
    <w:rsid w:val="00AB78AF"/>
    <w:rsid w:val="00AB7C2F"/>
    <w:rsid w:val="00AC0B0E"/>
    <w:rsid w:val="00AC0FB5"/>
    <w:rsid w:val="00AC1354"/>
    <w:rsid w:val="00AC3E40"/>
    <w:rsid w:val="00AC4E02"/>
    <w:rsid w:val="00AC5F21"/>
    <w:rsid w:val="00AC6445"/>
    <w:rsid w:val="00AD0058"/>
    <w:rsid w:val="00AD0D2C"/>
    <w:rsid w:val="00AD1843"/>
    <w:rsid w:val="00AD1D98"/>
    <w:rsid w:val="00AD38B5"/>
    <w:rsid w:val="00AD5FB8"/>
    <w:rsid w:val="00AD69EF"/>
    <w:rsid w:val="00AD6AF1"/>
    <w:rsid w:val="00AD6E31"/>
    <w:rsid w:val="00AD6F16"/>
    <w:rsid w:val="00AD7C90"/>
    <w:rsid w:val="00AE04A6"/>
    <w:rsid w:val="00AE15E1"/>
    <w:rsid w:val="00AE1722"/>
    <w:rsid w:val="00AE20B5"/>
    <w:rsid w:val="00AE25F9"/>
    <w:rsid w:val="00AE3BBF"/>
    <w:rsid w:val="00AE41F8"/>
    <w:rsid w:val="00AE50E5"/>
    <w:rsid w:val="00AE5586"/>
    <w:rsid w:val="00AE5FCD"/>
    <w:rsid w:val="00AE62D8"/>
    <w:rsid w:val="00AE6602"/>
    <w:rsid w:val="00AE71DF"/>
    <w:rsid w:val="00AE784C"/>
    <w:rsid w:val="00AE7BDB"/>
    <w:rsid w:val="00AF05F7"/>
    <w:rsid w:val="00AF0C67"/>
    <w:rsid w:val="00AF0EEF"/>
    <w:rsid w:val="00AF236C"/>
    <w:rsid w:val="00AF384C"/>
    <w:rsid w:val="00AF588B"/>
    <w:rsid w:val="00AF7A4D"/>
    <w:rsid w:val="00B006F9"/>
    <w:rsid w:val="00B008B3"/>
    <w:rsid w:val="00B008FE"/>
    <w:rsid w:val="00B01912"/>
    <w:rsid w:val="00B02BE7"/>
    <w:rsid w:val="00B02D44"/>
    <w:rsid w:val="00B0352D"/>
    <w:rsid w:val="00B03612"/>
    <w:rsid w:val="00B04E1D"/>
    <w:rsid w:val="00B0532E"/>
    <w:rsid w:val="00B06369"/>
    <w:rsid w:val="00B066DA"/>
    <w:rsid w:val="00B06ADA"/>
    <w:rsid w:val="00B10BCE"/>
    <w:rsid w:val="00B1173D"/>
    <w:rsid w:val="00B14091"/>
    <w:rsid w:val="00B146A9"/>
    <w:rsid w:val="00B15DE7"/>
    <w:rsid w:val="00B164F5"/>
    <w:rsid w:val="00B168FA"/>
    <w:rsid w:val="00B17667"/>
    <w:rsid w:val="00B215ED"/>
    <w:rsid w:val="00B21600"/>
    <w:rsid w:val="00B21C03"/>
    <w:rsid w:val="00B21CDC"/>
    <w:rsid w:val="00B231F7"/>
    <w:rsid w:val="00B24519"/>
    <w:rsid w:val="00B25C76"/>
    <w:rsid w:val="00B25FAA"/>
    <w:rsid w:val="00B2614A"/>
    <w:rsid w:val="00B26A3D"/>
    <w:rsid w:val="00B27199"/>
    <w:rsid w:val="00B315D8"/>
    <w:rsid w:val="00B32893"/>
    <w:rsid w:val="00B32ED7"/>
    <w:rsid w:val="00B33579"/>
    <w:rsid w:val="00B33CB8"/>
    <w:rsid w:val="00B34332"/>
    <w:rsid w:val="00B34BC3"/>
    <w:rsid w:val="00B3519A"/>
    <w:rsid w:val="00B355FD"/>
    <w:rsid w:val="00B35953"/>
    <w:rsid w:val="00B37710"/>
    <w:rsid w:val="00B377D0"/>
    <w:rsid w:val="00B3787E"/>
    <w:rsid w:val="00B40332"/>
    <w:rsid w:val="00B416FB"/>
    <w:rsid w:val="00B41AF4"/>
    <w:rsid w:val="00B42559"/>
    <w:rsid w:val="00B42E7F"/>
    <w:rsid w:val="00B4407D"/>
    <w:rsid w:val="00B45025"/>
    <w:rsid w:val="00B4704B"/>
    <w:rsid w:val="00B47B1C"/>
    <w:rsid w:val="00B50A8E"/>
    <w:rsid w:val="00B50DCD"/>
    <w:rsid w:val="00B51D40"/>
    <w:rsid w:val="00B54333"/>
    <w:rsid w:val="00B54627"/>
    <w:rsid w:val="00B54C1D"/>
    <w:rsid w:val="00B54E1F"/>
    <w:rsid w:val="00B55C50"/>
    <w:rsid w:val="00B55FD5"/>
    <w:rsid w:val="00B56B92"/>
    <w:rsid w:val="00B573BB"/>
    <w:rsid w:val="00B60B61"/>
    <w:rsid w:val="00B60FA2"/>
    <w:rsid w:val="00B610FF"/>
    <w:rsid w:val="00B61CA9"/>
    <w:rsid w:val="00B61CC9"/>
    <w:rsid w:val="00B63D45"/>
    <w:rsid w:val="00B641DD"/>
    <w:rsid w:val="00B65355"/>
    <w:rsid w:val="00B65452"/>
    <w:rsid w:val="00B66FE5"/>
    <w:rsid w:val="00B736EF"/>
    <w:rsid w:val="00B7375F"/>
    <w:rsid w:val="00B73FE4"/>
    <w:rsid w:val="00B74302"/>
    <w:rsid w:val="00B777AD"/>
    <w:rsid w:val="00B77919"/>
    <w:rsid w:val="00B80273"/>
    <w:rsid w:val="00B80487"/>
    <w:rsid w:val="00B80A36"/>
    <w:rsid w:val="00B80FA7"/>
    <w:rsid w:val="00B8237E"/>
    <w:rsid w:val="00B82A16"/>
    <w:rsid w:val="00B83A35"/>
    <w:rsid w:val="00B85B25"/>
    <w:rsid w:val="00B87752"/>
    <w:rsid w:val="00B91D82"/>
    <w:rsid w:val="00B93C01"/>
    <w:rsid w:val="00B94B06"/>
    <w:rsid w:val="00B950D4"/>
    <w:rsid w:val="00B95F63"/>
    <w:rsid w:val="00B960F0"/>
    <w:rsid w:val="00B96A5E"/>
    <w:rsid w:val="00B97131"/>
    <w:rsid w:val="00B972FE"/>
    <w:rsid w:val="00B97D51"/>
    <w:rsid w:val="00BA076E"/>
    <w:rsid w:val="00BA1A8D"/>
    <w:rsid w:val="00BA1BAA"/>
    <w:rsid w:val="00BA265B"/>
    <w:rsid w:val="00BA470B"/>
    <w:rsid w:val="00BA599F"/>
    <w:rsid w:val="00BA672E"/>
    <w:rsid w:val="00BA6834"/>
    <w:rsid w:val="00BA7D52"/>
    <w:rsid w:val="00BA7EA9"/>
    <w:rsid w:val="00BB1727"/>
    <w:rsid w:val="00BB1D39"/>
    <w:rsid w:val="00BB2473"/>
    <w:rsid w:val="00BB31B1"/>
    <w:rsid w:val="00BB4A41"/>
    <w:rsid w:val="00BB5F0E"/>
    <w:rsid w:val="00BB6213"/>
    <w:rsid w:val="00BB6306"/>
    <w:rsid w:val="00BB6A85"/>
    <w:rsid w:val="00BB7303"/>
    <w:rsid w:val="00BB7FB8"/>
    <w:rsid w:val="00BC0323"/>
    <w:rsid w:val="00BC13E0"/>
    <w:rsid w:val="00BC1636"/>
    <w:rsid w:val="00BC1752"/>
    <w:rsid w:val="00BC24B4"/>
    <w:rsid w:val="00BC30A7"/>
    <w:rsid w:val="00BC4114"/>
    <w:rsid w:val="00BC4F2F"/>
    <w:rsid w:val="00BC650C"/>
    <w:rsid w:val="00BC6806"/>
    <w:rsid w:val="00BC7445"/>
    <w:rsid w:val="00BC748D"/>
    <w:rsid w:val="00BC7C3F"/>
    <w:rsid w:val="00BD0767"/>
    <w:rsid w:val="00BD1505"/>
    <w:rsid w:val="00BD1F7E"/>
    <w:rsid w:val="00BD2A5C"/>
    <w:rsid w:val="00BD35C8"/>
    <w:rsid w:val="00BD4C55"/>
    <w:rsid w:val="00BD51BD"/>
    <w:rsid w:val="00BD61FB"/>
    <w:rsid w:val="00BD6AF2"/>
    <w:rsid w:val="00BD6E0A"/>
    <w:rsid w:val="00BD7062"/>
    <w:rsid w:val="00BE5287"/>
    <w:rsid w:val="00BE5399"/>
    <w:rsid w:val="00BE65E8"/>
    <w:rsid w:val="00BE6CA8"/>
    <w:rsid w:val="00BE6D1B"/>
    <w:rsid w:val="00BF05C7"/>
    <w:rsid w:val="00BF25B5"/>
    <w:rsid w:val="00BF4C0D"/>
    <w:rsid w:val="00BF504E"/>
    <w:rsid w:val="00BF6739"/>
    <w:rsid w:val="00BF6792"/>
    <w:rsid w:val="00BF68FF"/>
    <w:rsid w:val="00BF72ED"/>
    <w:rsid w:val="00BF7EF2"/>
    <w:rsid w:val="00C04813"/>
    <w:rsid w:val="00C06721"/>
    <w:rsid w:val="00C07349"/>
    <w:rsid w:val="00C101EA"/>
    <w:rsid w:val="00C10290"/>
    <w:rsid w:val="00C115E1"/>
    <w:rsid w:val="00C11FFD"/>
    <w:rsid w:val="00C12A39"/>
    <w:rsid w:val="00C1352A"/>
    <w:rsid w:val="00C136CC"/>
    <w:rsid w:val="00C14CF7"/>
    <w:rsid w:val="00C15568"/>
    <w:rsid w:val="00C15575"/>
    <w:rsid w:val="00C158B7"/>
    <w:rsid w:val="00C15F76"/>
    <w:rsid w:val="00C161BA"/>
    <w:rsid w:val="00C17015"/>
    <w:rsid w:val="00C178C6"/>
    <w:rsid w:val="00C20023"/>
    <w:rsid w:val="00C20DD5"/>
    <w:rsid w:val="00C21B65"/>
    <w:rsid w:val="00C23021"/>
    <w:rsid w:val="00C25083"/>
    <w:rsid w:val="00C25605"/>
    <w:rsid w:val="00C2681E"/>
    <w:rsid w:val="00C304B5"/>
    <w:rsid w:val="00C312EC"/>
    <w:rsid w:val="00C317BA"/>
    <w:rsid w:val="00C31B83"/>
    <w:rsid w:val="00C31C5A"/>
    <w:rsid w:val="00C32CBA"/>
    <w:rsid w:val="00C3330A"/>
    <w:rsid w:val="00C3350A"/>
    <w:rsid w:val="00C33811"/>
    <w:rsid w:val="00C34003"/>
    <w:rsid w:val="00C34436"/>
    <w:rsid w:val="00C351C1"/>
    <w:rsid w:val="00C3530D"/>
    <w:rsid w:val="00C35B90"/>
    <w:rsid w:val="00C367CB"/>
    <w:rsid w:val="00C36D35"/>
    <w:rsid w:val="00C36DCA"/>
    <w:rsid w:val="00C41BBB"/>
    <w:rsid w:val="00C42C8C"/>
    <w:rsid w:val="00C4313E"/>
    <w:rsid w:val="00C4316B"/>
    <w:rsid w:val="00C43BBF"/>
    <w:rsid w:val="00C444B2"/>
    <w:rsid w:val="00C44A6B"/>
    <w:rsid w:val="00C44B5A"/>
    <w:rsid w:val="00C46BEB"/>
    <w:rsid w:val="00C46DB3"/>
    <w:rsid w:val="00C47E2D"/>
    <w:rsid w:val="00C50BC7"/>
    <w:rsid w:val="00C50BFB"/>
    <w:rsid w:val="00C5248C"/>
    <w:rsid w:val="00C52957"/>
    <w:rsid w:val="00C534B7"/>
    <w:rsid w:val="00C55505"/>
    <w:rsid w:val="00C561A4"/>
    <w:rsid w:val="00C56A62"/>
    <w:rsid w:val="00C57200"/>
    <w:rsid w:val="00C5720F"/>
    <w:rsid w:val="00C601D8"/>
    <w:rsid w:val="00C607DF"/>
    <w:rsid w:val="00C61171"/>
    <w:rsid w:val="00C61606"/>
    <w:rsid w:val="00C61626"/>
    <w:rsid w:val="00C61E15"/>
    <w:rsid w:val="00C62812"/>
    <w:rsid w:val="00C6396E"/>
    <w:rsid w:val="00C63B44"/>
    <w:rsid w:val="00C63ED8"/>
    <w:rsid w:val="00C64352"/>
    <w:rsid w:val="00C83D0E"/>
    <w:rsid w:val="00C8544D"/>
    <w:rsid w:val="00C85C51"/>
    <w:rsid w:val="00C85CD1"/>
    <w:rsid w:val="00C85E5E"/>
    <w:rsid w:val="00C90282"/>
    <w:rsid w:val="00C93343"/>
    <w:rsid w:val="00C95F72"/>
    <w:rsid w:val="00C975C8"/>
    <w:rsid w:val="00CA1A0F"/>
    <w:rsid w:val="00CA20B7"/>
    <w:rsid w:val="00CA32B2"/>
    <w:rsid w:val="00CA58A0"/>
    <w:rsid w:val="00CA5B24"/>
    <w:rsid w:val="00CA5F0A"/>
    <w:rsid w:val="00CA600D"/>
    <w:rsid w:val="00CA6822"/>
    <w:rsid w:val="00CA7403"/>
    <w:rsid w:val="00CB1015"/>
    <w:rsid w:val="00CB2CF5"/>
    <w:rsid w:val="00CB3B3F"/>
    <w:rsid w:val="00CB3E20"/>
    <w:rsid w:val="00CB4163"/>
    <w:rsid w:val="00CB4D80"/>
    <w:rsid w:val="00CB5287"/>
    <w:rsid w:val="00CB68F1"/>
    <w:rsid w:val="00CB7229"/>
    <w:rsid w:val="00CB7918"/>
    <w:rsid w:val="00CB7E9B"/>
    <w:rsid w:val="00CC01CB"/>
    <w:rsid w:val="00CC0C3C"/>
    <w:rsid w:val="00CC0CA9"/>
    <w:rsid w:val="00CC1E56"/>
    <w:rsid w:val="00CC22D4"/>
    <w:rsid w:val="00CC25A9"/>
    <w:rsid w:val="00CC3357"/>
    <w:rsid w:val="00CC44AD"/>
    <w:rsid w:val="00CC4866"/>
    <w:rsid w:val="00CC7118"/>
    <w:rsid w:val="00CD37E8"/>
    <w:rsid w:val="00CD3FFE"/>
    <w:rsid w:val="00CD656A"/>
    <w:rsid w:val="00CD6ED2"/>
    <w:rsid w:val="00CD7062"/>
    <w:rsid w:val="00CE1A25"/>
    <w:rsid w:val="00CE2C20"/>
    <w:rsid w:val="00CE3473"/>
    <w:rsid w:val="00CE3975"/>
    <w:rsid w:val="00CE3C24"/>
    <w:rsid w:val="00CE3CC2"/>
    <w:rsid w:val="00CE46F1"/>
    <w:rsid w:val="00CE5448"/>
    <w:rsid w:val="00CE6072"/>
    <w:rsid w:val="00CE6596"/>
    <w:rsid w:val="00CE773A"/>
    <w:rsid w:val="00CE7834"/>
    <w:rsid w:val="00CE7B1F"/>
    <w:rsid w:val="00CE7F3F"/>
    <w:rsid w:val="00CF02C5"/>
    <w:rsid w:val="00CF0AB3"/>
    <w:rsid w:val="00CF206B"/>
    <w:rsid w:val="00CF2714"/>
    <w:rsid w:val="00CF3CC6"/>
    <w:rsid w:val="00CF4651"/>
    <w:rsid w:val="00CF4C0C"/>
    <w:rsid w:val="00CF68F9"/>
    <w:rsid w:val="00CF6D40"/>
    <w:rsid w:val="00D0055B"/>
    <w:rsid w:val="00D018CB"/>
    <w:rsid w:val="00D0280C"/>
    <w:rsid w:val="00D04B06"/>
    <w:rsid w:val="00D06542"/>
    <w:rsid w:val="00D06D16"/>
    <w:rsid w:val="00D07F7E"/>
    <w:rsid w:val="00D101C0"/>
    <w:rsid w:val="00D113B3"/>
    <w:rsid w:val="00D12535"/>
    <w:rsid w:val="00D12BD1"/>
    <w:rsid w:val="00D13069"/>
    <w:rsid w:val="00D133CC"/>
    <w:rsid w:val="00D137F7"/>
    <w:rsid w:val="00D20B12"/>
    <w:rsid w:val="00D21564"/>
    <w:rsid w:val="00D218B2"/>
    <w:rsid w:val="00D22008"/>
    <w:rsid w:val="00D22E8F"/>
    <w:rsid w:val="00D23F15"/>
    <w:rsid w:val="00D24C13"/>
    <w:rsid w:val="00D27267"/>
    <w:rsid w:val="00D27C21"/>
    <w:rsid w:val="00D3077C"/>
    <w:rsid w:val="00D309DD"/>
    <w:rsid w:val="00D30B5B"/>
    <w:rsid w:val="00D30C27"/>
    <w:rsid w:val="00D30F48"/>
    <w:rsid w:val="00D3147A"/>
    <w:rsid w:val="00D326EB"/>
    <w:rsid w:val="00D32C4E"/>
    <w:rsid w:val="00D3341E"/>
    <w:rsid w:val="00D33A24"/>
    <w:rsid w:val="00D359E7"/>
    <w:rsid w:val="00D37A60"/>
    <w:rsid w:val="00D42145"/>
    <w:rsid w:val="00D429CF"/>
    <w:rsid w:val="00D4426A"/>
    <w:rsid w:val="00D445A4"/>
    <w:rsid w:val="00D451D1"/>
    <w:rsid w:val="00D457B7"/>
    <w:rsid w:val="00D45A0B"/>
    <w:rsid w:val="00D45A7A"/>
    <w:rsid w:val="00D46511"/>
    <w:rsid w:val="00D46729"/>
    <w:rsid w:val="00D46D40"/>
    <w:rsid w:val="00D5053E"/>
    <w:rsid w:val="00D50BF9"/>
    <w:rsid w:val="00D510C6"/>
    <w:rsid w:val="00D51B48"/>
    <w:rsid w:val="00D52249"/>
    <w:rsid w:val="00D52D6E"/>
    <w:rsid w:val="00D52DE7"/>
    <w:rsid w:val="00D5552A"/>
    <w:rsid w:val="00D55E9A"/>
    <w:rsid w:val="00D60D8F"/>
    <w:rsid w:val="00D60EFE"/>
    <w:rsid w:val="00D62253"/>
    <w:rsid w:val="00D623EE"/>
    <w:rsid w:val="00D62624"/>
    <w:rsid w:val="00D632A3"/>
    <w:rsid w:val="00D634D5"/>
    <w:rsid w:val="00D63B87"/>
    <w:rsid w:val="00D64B84"/>
    <w:rsid w:val="00D64DCF"/>
    <w:rsid w:val="00D64EF2"/>
    <w:rsid w:val="00D654E2"/>
    <w:rsid w:val="00D659D4"/>
    <w:rsid w:val="00D65C25"/>
    <w:rsid w:val="00D662B6"/>
    <w:rsid w:val="00D6641F"/>
    <w:rsid w:val="00D666EC"/>
    <w:rsid w:val="00D713D2"/>
    <w:rsid w:val="00D736DF"/>
    <w:rsid w:val="00D74A6D"/>
    <w:rsid w:val="00D751D2"/>
    <w:rsid w:val="00D75591"/>
    <w:rsid w:val="00D75F43"/>
    <w:rsid w:val="00D77E5C"/>
    <w:rsid w:val="00D8473F"/>
    <w:rsid w:val="00D8507B"/>
    <w:rsid w:val="00D85593"/>
    <w:rsid w:val="00D8563F"/>
    <w:rsid w:val="00D85806"/>
    <w:rsid w:val="00D90828"/>
    <w:rsid w:val="00D91CDF"/>
    <w:rsid w:val="00D92173"/>
    <w:rsid w:val="00D923A5"/>
    <w:rsid w:val="00D933EF"/>
    <w:rsid w:val="00D93685"/>
    <w:rsid w:val="00D93A6A"/>
    <w:rsid w:val="00D9497D"/>
    <w:rsid w:val="00D95AB7"/>
    <w:rsid w:val="00D966A3"/>
    <w:rsid w:val="00DA1E32"/>
    <w:rsid w:val="00DA2177"/>
    <w:rsid w:val="00DA2710"/>
    <w:rsid w:val="00DA2B4E"/>
    <w:rsid w:val="00DA3AD6"/>
    <w:rsid w:val="00DA4956"/>
    <w:rsid w:val="00DA5DAC"/>
    <w:rsid w:val="00DA64AF"/>
    <w:rsid w:val="00DA6908"/>
    <w:rsid w:val="00DA6C40"/>
    <w:rsid w:val="00DA70BC"/>
    <w:rsid w:val="00DB14B6"/>
    <w:rsid w:val="00DB1519"/>
    <w:rsid w:val="00DB1535"/>
    <w:rsid w:val="00DB235C"/>
    <w:rsid w:val="00DB32B9"/>
    <w:rsid w:val="00DB332C"/>
    <w:rsid w:val="00DB51B0"/>
    <w:rsid w:val="00DB6F4A"/>
    <w:rsid w:val="00DC0DF0"/>
    <w:rsid w:val="00DC29D3"/>
    <w:rsid w:val="00DC3733"/>
    <w:rsid w:val="00DC4046"/>
    <w:rsid w:val="00DC5A6F"/>
    <w:rsid w:val="00DC7A68"/>
    <w:rsid w:val="00DD0097"/>
    <w:rsid w:val="00DD1486"/>
    <w:rsid w:val="00DD1BB6"/>
    <w:rsid w:val="00DD2281"/>
    <w:rsid w:val="00DD28E0"/>
    <w:rsid w:val="00DD3222"/>
    <w:rsid w:val="00DD4734"/>
    <w:rsid w:val="00DD6A6D"/>
    <w:rsid w:val="00DD75B2"/>
    <w:rsid w:val="00DE0114"/>
    <w:rsid w:val="00DE0BC9"/>
    <w:rsid w:val="00DE0C57"/>
    <w:rsid w:val="00DE2598"/>
    <w:rsid w:val="00DE2637"/>
    <w:rsid w:val="00DE2651"/>
    <w:rsid w:val="00DE34E3"/>
    <w:rsid w:val="00DE437B"/>
    <w:rsid w:val="00DE4777"/>
    <w:rsid w:val="00DE700A"/>
    <w:rsid w:val="00DF0072"/>
    <w:rsid w:val="00DF07BA"/>
    <w:rsid w:val="00DF0B92"/>
    <w:rsid w:val="00DF0C62"/>
    <w:rsid w:val="00DF1CE4"/>
    <w:rsid w:val="00DF305D"/>
    <w:rsid w:val="00DF391D"/>
    <w:rsid w:val="00DF3A6F"/>
    <w:rsid w:val="00DF3F68"/>
    <w:rsid w:val="00DF411A"/>
    <w:rsid w:val="00DF4FE4"/>
    <w:rsid w:val="00DF6AAE"/>
    <w:rsid w:val="00DF7244"/>
    <w:rsid w:val="00DF7DE7"/>
    <w:rsid w:val="00E03A7D"/>
    <w:rsid w:val="00E047C7"/>
    <w:rsid w:val="00E04FB9"/>
    <w:rsid w:val="00E07090"/>
    <w:rsid w:val="00E0720B"/>
    <w:rsid w:val="00E10DCB"/>
    <w:rsid w:val="00E11400"/>
    <w:rsid w:val="00E1422E"/>
    <w:rsid w:val="00E15B0F"/>
    <w:rsid w:val="00E16471"/>
    <w:rsid w:val="00E16C15"/>
    <w:rsid w:val="00E20E33"/>
    <w:rsid w:val="00E22AE7"/>
    <w:rsid w:val="00E231DA"/>
    <w:rsid w:val="00E2426E"/>
    <w:rsid w:val="00E251FB"/>
    <w:rsid w:val="00E30E8F"/>
    <w:rsid w:val="00E3129B"/>
    <w:rsid w:val="00E31CEB"/>
    <w:rsid w:val="00E33A84"/>
    <w:rsid w:val="00E3419F"/>
    <w:rsid w:val="00E34670"/>
    <w:rsid w:val="00E34B85"/>
    <w:rsid w:val="00E3553B"/>
    <w:rsid w:val="00E36249"/>
    <w:rsid w:val="00E365D1"/>
    <w:rsid w:val="00E36869"/>
    <w:rsid w:val="00E369E2"/>
    <w:rsid w:val="00E36AF1"/>
    <w:rsid w:val="00E405F7"/>
    <w:rsid w:val="00E45726"/>
    <w:rsid w:val="00E4572F"/>
    <w:rsid w:val="00E4578E"/>
    <w:rsid w:val="00E466B3"/>
    <w:rsid w:val="00E47E5D"/>
    <w:rsid w:val="00E504DB"/>
    <w:rsid w:val="00E52C8F"/>
    <w:rsid w:val="00E534D3"/>
    <w:rsid w:val="00E55918"/>
    <w:rsid w:val="00E55CBF"/>
    <w:rsid w:val="00E56386"/>
    <w:rsid w:val="00E5647D"/>
    <w:rsid w:val="00E57E88"/>
    <w:rsid w:val="00E60195"/>
    <w:rsid w:val="00E60A04"/>
    <w:rsid w:val="00E6171A"/>
    <w:rsid w:val="00E619C1"/>
    <w:rsid w:val="00E621CF"/>
    <w:rsid w:val="00E62EA6"/>
    <w:rsid w:val="00E636C9"/>
    <w:rsid w:val="00E63934"/>
    <w:rsid w:val="00E65B3D"/>
    <w:rsid w:val="00E66E04"/>
    <w:rsid w:val="00E676D4"/>
    <w:rsid w:val="00E6796F"/>
    <w:rsid w:val="00E71736"/>
    <w:rsid w:val="00E71D9F"/>
    <w:rsid w:val="00E72210"/>
    <w:rsid w:val="00E72493"/>
    <w:rsid w:val="00E73562"/>
    <w:rsid w:val="00E73EF6"/>
    <w:rsid w:val="00E74E6A"/>
    <w:rsid w:val="00E75B21"/>
    <w:rsid w:val="00E75D76"/>
    <w:rsid w:val="00E75E0D"/>
    <w:rsid w:val="00E76C02"/>
    <w:rsid w:val="00E77E46"/>
    <w:rsid w:val="00E77F56"/>
    <w:rsid w:val="00E8041B"/>
    <w:rsid w:val="00E80B21"/>
    <w:rsid w:val="00E815D9"/>
    <w:rsid w:val="00E84F45"/>
    <w:rsid w:val="00E87797"/>
    <w:rsid w:val="00E87AF5"/>
    <w:rsid w:val="00E87B5B"/>
    <w:rsid w:val="00E90353"/>
    <w:rsid w:val="00E90F7B"/>
    <w:rsid w:val="00E91913"/>
    <w:rsid w:val="00E91B15"/>
    <w:rsid w:val="00E93677"/>
    <w:rsid w:val="00E93988"/>
    <w:rsid w:val="00E94BDE"/>
    <w:rsid w:val="00E94C7E"/>
    <w:rsid w:val="00E95A60"/>
    <w:rsid w:val="00E95AF7"/>
    <w:rsid w:val="00E95C2C"/>
    <w:rsid w:val="00E95D34"/>
    <w:rsid w:val="00E95FDE"/>
    <w:rsid w:val="00E969FE"/>
    <w:rsid w:val="00E97CEA"/>
    <w:rsid w:val="00EA0090"/>
    <w:rsid w:val="00EA2A89"/>
    <w:rsid w:val="00EA33C6"/>
    <w:rsid w:val="00EA3B8A"/>
    <w:rsid w:val="00EA4C9E"/>
    <w:rsid w:val="00EA53C4"/>
    <w:rsid w:val="00EA5603"/>
    <w:rsid w:val="00EA703B"/>
    <w:rsid w:val="00EA7624"/>
    <w:rsid w:val="00EA7691"/>
    <w:rsid w:val="00EB055F"/>
    <w:rsid w:val="00EB0852"/>
    <w:rsid w:val="00EB107F"/>
    <w:rsid w:val="00EB1B70"/>
    <w:rsid w:val="00EB3FCE"/>
    <w:rsid w:val="00EB4629"/>
    <w:rsid w:val="00EB52F1"/>
    <w:rsid w:val="00EB594B"/>
    <w:rsid w:val="00EB59D8"/>
    <w:rsid w:val="00EB6B10"/>
    <w:rsid w:val="00EB7026"/>
    <w:rsid w:val="00EC0090"/>
    <w:rsid w:val="00EC0B58"/>
    <w:rsid w:val="00EC0F4D"/>
    <w:rsid w:val="00EC2D2F"/>
    <w:rsid w:val="00EC34E0"/>
    <w:rsid w:val="00EC4A70"/>
    <w:rsid w:val="00EC4C7B"/>
    <w:rsid w:val="00EC613E"/>
    <w:rsid w:val="00EC6830"/>
    <w:rsid w:val="00EC6874"/>
    <w:rsid w:val="00EC6893"/>
    <w:rsid w:val="00EC7412"/>
    <w:rsid w:val="00ED04BE"/>
    <w:rsid w:val="00ED0A11"/>
    <w:rsid w:val="00ED1981"/>
    <w:rsid w:val="00ED2AED"/>
    <w:rsid w:val="00ED3AD4"/>
    <w:rsid w:val="00ED45EB"/>
    <w:rsid w:val="00ED4B5D"/>
    <w:rsid w:val="00ED576C"/>
    <w:rsid w:val="00ED6240"/>
    <w:rsid w:val="00ED6C66"/>
    <w:rsid w:val="00ED6F31"/>
    <w:rsid w:val="00EE1843"/>
    <w:rsid w:val="00EE1944"/>
    <w:rsid w:val="00EE2EA9"/>
    <w:rsid w:val="00EE2F34"/>
    <w:rsid w:val="00EE313D"/>
    <w:rsid w:val="00EE39A7"/>
    <w:rsid w:val="00EE5637"/>
    <w:rsid w:val="00EE79F1"/>
    <w:rsid w:val="00EF1AB0"/>
    <w:rsid w:val="00EF32CC"/>
    <w:rsid w:val="00EF38FD"/>
    <w:rsid w:val="00EF397B"/>
    <w:rsid w:val="00EF3BCC"/>
    <w:rsid w:val="00EF3F09"/>
    <w:rsid w:val="00EF4486"/>
    <w:rsid w:val="00EF4F55"/>
    <w:rsid w:val="00EF6060"/>
    <w:rsid w:val="00EF741F"/>
    <w:rsid w:val="00EF7985"/>
    <w:rsid w:val="00F0037C"/>
    <w:rsid w:val="00F00A4D"/>
    <w:rsid w:val="00F00CF8"/>
    <w:rsid w:val="00F0156A"/>
    <w:rsid w:val="00F01721"/>
    <w:rsid w:val="00F02F3B"/>
    <w:rsid w:val="00F03411"/>
    <w:rsid w:val="00F04620"/>
    <w:rsid w:val="00F04DCE"/>
    <w:rsid w:val="00F06963"/>
    <w:rsid w:val="00F07D40"/>
    <w:rsid w:val="00F10633"/>
    <w:rsid w:val="00F1065A"/>
    <w:rsid w:val="00F10E60"/>
    <w:rsid w:val="00F10E88"/>
    <w:rsid w:val="00F1131D"/>
    <w:rsid w:val="00F11C26"/>
    <w:rsid w:val="00F11E1D"/>
    <w:rsid w:val="00F12678"/>
    <w:rsid w:val="00F13D31"/>
    <w:rsid w:val="00F13E54"/>
    <w:rsid w:val="00F14C21"/>
    <w:rsid w:val="00F153B4"/>
    <w:rsid w:val="00F16929"/>
    <w:rsid w:val="00F16D1F"/>
    <w:rsid w:val="00F17CA4"/>
    <w:rsid w:val="00F2059B"/>
    <w:rsid w:val="00F205F3"/>
    <w:rsid w:val="00F213C6"/>
    <w:rsid w:val="00F233E0"/>
    <w:rsid w:val="00F2355F"/>
    <w:rsid w:val="00F2384A"/>
    <w:rsid w:val="00F24263"/>
    <w:rsid w:val="00F26274"/>
    <w:rsid w:val="00F26ABD"/>
    <w:rsid w:val="00F27AF0"/>
    <w:rsid w:val="00F3106B"/>
    <w:rsid w:val="00F310E1"/>
    <w:rsid w:val="00F315BA"/>
    <w:rsid w:val="00F32BBC"/>
    <w:rsid w:val="00F3391A"/>
    <w:rsid w:val="00F33EF2"/>
    <w:rsid w:val="00F343FA"/>
    <w:rsid w:val="00F345E0"/>
    <w:rsid w:val="00F345FB"/>
    <w:rsid w:val="00F346DF"/>
    <w:rsid w:val="00F3478C"/>
    <w:rsid w:val="00F35929"/>
    <w:rsid w:val="00F36AB5"/>
    <w:rsid w:val="00F36D2E"/>
    <w:rsid w:val="00F4013E"/>
    <w:rsid w:val="00F40C0A"/>
    <w:rsid w:val="00F41316"/>
    <w:rsid w:val="00F41373"/>
    <w:rsid w:val="00F42B57"/>
    <w:rsid w:val="00F42FAD"/>
    <w:rsid w:val="00F439E7"/>
    <w:rsid w:val="00F449E8"/>
    <w:rsid w:val="00F45B8E"/>
    <w:rsid w:val="00F466DC"/>
    <w:rsid w:val="00F512B1"/>
    <w:rsid w:val="00F52060"/>
    <w:rsid w:val="00F52C02"/>
    <w:rsid w:val="00F53FA9"/>
    <w:rsid w:val="00F545B7"/>
    <w:rsid w:val="00F5661C"/>
    <w:rsid w:val="00F56ABA"/>
    <w:rsid w:val="00F56F0F"/>
    <w:rsid w:val="00F57F12"/>
    <w:rsid w:val="00F600C0"/>
    <w:rsid w:val="00F600F9"/>
    <w:rsid w:val="00F6076D"/>
    <w:rsid w:val="00F61679"/>
    <w:rsid w:val="00F62CD1"/>
    <w:rsid w:val="00F6452C"/>
    <w:rsid w:val="00F64854"/>
    <w:rsid w:val="00F660BC"/>
    <w:rsid w:val="00F66817"/>
    <w:rsid w:val="00F669E4"/>
    <w:rsid w:val="00F66A13"/>
    <w:rsid w:val="00F66DC8"/>
    <w:rsid w:val="00F709FB"/>
    <w:rsid w:val="00F714CE"/>
    <w:rsid w:val="00F71A91"/>
    <w:rsid w:val="00F727C6"/>
    <w:rsid w:val="00F739E2"/>
    <w:rsid w:val="00F74C30"/>
    <w:rsid w:val="00F74C5E"/>
    <w:rsid w:val="00F75945"/>
    <w:rsid w:val="00F75962"/>
    <w:rsid w:val="00F7669F"/>
    <w:rsid w:val="00F76C9B"/>
    <w:rsid w:val="00F826B2"/>
    <w:rsid w:val="00F829B6"/>
    <w:rsid w:val="00F82F02"/>
    <w:rsid w:val="00F834CC"/>
    <w:rsid w:val="00F848B2"/>
    <w:rsid w:val="00F8493C"/>
    <w:rsid w:val="00F84FA1"/>
    <w:rsid w:val="00F850F3"/>
    <w:rsid w:val="00F854E2"/>
    <w:rsid w:val="00F85F57"/>
    <w:rsid w:val="00F86746"/>
    <w:rsid w:val="00F869C8"/>
    <w:rsid w:val="00F905A4"/>
    <w:rsid w:val="00F912E9"/>
    <w:rsid w:val="00F913C3"/>
    <w:rsid w:val="00F91D7B"/>
    <w:rsid w:val="00F92038"/>
    <w:rsid w:val="00F9396A"/>
    <w:rsid w:val="00F94644"/>
    <w:rsid w:val="00FA0868"/>
    <w:rsid w:val="00FA1826"/>
    <w:rsid w:val="00FA1931"/>
    <w:rsid w:val="00FA1A26"/>
    <w:rsid w:val="00FA1B59"/>
    <w:rsid w:val="00FA2A6D"/>
    <w:rsid w:val="00FA3230"/>
    <w:rsid w:val="00FA36D0"/>
    <w:rsid w:val="00FA36DE"/>
    <w:rsid w:val="00FA4CBC"/>
    <w:rsid w:val="00FA4EAF"/>
    <w:rsid w:val="00FA52C0"/>
    <w:rsid w:val="00FA5C13"/>
    <w:rsid w:val="00FA5E85"/>
    <w:rsid w:val="00FB13CF"/>
    <w:rsid w:val="00FB3730"/>
    <w:rsid w:val="00FB47AD"/>
    <w:rsid w:val="00FB4867"/>
    <w:rsid w:val="00FB490F"/>
    <w:rsid w:val="00FB634F"/>
    <w:rsid w:val="00FB6874"/>
    <w:rsid w:val="00FC069C"/>
    <w:rsid w:val="00FC0F14"/>
    <w:rsid w:val="00FC1604"/>
    <w:rsid w:val="00FC1ED0"/>
    <w:rsid w:val="00FC228F"/>
    <w:rsid w:val="00FC2C39"/>
    <w:rsid w:val="00FC34D8"/>
    <w:rsid w:val="00FC4BAA"/>
    <w:rsid w:val="00FC50C1"/>
    <w:rsid w:val="00FC5138"/>
    <w:rsid w:val="00FC52E7"/>
    <w:rsid w:val="00FC53AA"/>
    <w:rsid w:val="00FC5741"/>
    <w:rsid w:val="00FC5B97"/>
    <w:rsid w:val="00FC6318"/>
    <w:rsid w:val="00FD0A98"/>
    <w:rsid w:val="00FD156B"/>
    <w:rsid w:val="00FD17C4"/>
    <w:rsid w:val="00FD23E1"/>
    <w:rsid w:val="00FD314B"/>
    <w:rsid w:val="00FD3A8C"/>
    <w:rsid w:val="00FD40C5"/>
    <w:rsid w:val="00FD5851"/>
    <w:rsid w:val="00FD6956"/>
    <w:rsid w:val="00FE010B"/>
    <w:rsid w:val="00FE079B"/>
    <w:rsid w:val="00FE229E"/>
    <w:rsid w:val="00FE2873"/>
    <w:rsid w:val="00FE2C24"/>
    <w:rsid w:val="00FE2CBE"/>
    <w:rsid w:val="00FE2FC8"/>
    <w:rsid w:val="00FE4230"/>
    <w:rsid w:val="00FE4920"/>
    <w:rsid w:val="00FE5893"/>
    <w:rsid w:val="00FE5BAF"/>
    <w:rsid w:val="00FE6A21"/>
    <w:rsid w:val="00FE6C47"/>
    <w:rsid w:val="00FE7695"/>
    <w:rsid w:val="00FF07CF"/>
    <w:rsid w:val="00FF0D5B"/>
    <w:rsid w:val="00FF0E5F"/>
    <w:rsid w:val="00FF1E78"/>
    <w:rsid w:val="00FF342F"/>
    <w:rsid w:val="00FF4AF6"/>
    <w:rsid w:val="00FF4D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3F8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50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4502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450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45025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F11E1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F11E1D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FD23E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EF6060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EF6060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EF6060"/>
    <w:pPr>
      <w:jc w:val="both"/>
    </w:pPr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EF6060"/>
    <w:rPr>
      <w:rFonts w:ascii="Calibri" w:hAnsi="Calibri"/>
      <w:noProof/>
    </w:rPr>
  </w:style>
  <w:style w:type="character" w:styleId="a9">
    <w:name w:val="Hyperlink"/>
    <w:basedOn w:val="a0"/>
    <w:uiPriority w:val="99"/>
    <w:unhideWhenUsed/>
    <w:rsid w:val="00DF391D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AC1354"/>
  </w:style>
  <w:style w:type="character" w:customStyle="1" w:styleId="highlight">
    <w:name w:val="highlight"/>
    <w:basedOn w:val="a0"/>
    <w:rsid w:val="008D7DA3"/>
  </w:style>
  <w:style w:type="character" w:styleId="aa">
    <w:name w:val="FollowedHyperlink"/>
    <w:basedOn w:val="a0"/>
    <w:uiPriority w:val="99"/>
    <w:semiHidden/>
    <w:unhideWhenUsed/>
    <w:rsid w:val="00E56386"/>
    <w:rPr>
      <w:color w:val="954F72" w:themeColor="followedHyperlink"/>
      <w:u w:val="single"/>
    </w:rPr>
  </w:style>
  <w:style w:type="character" w:styleId="ab">
    <w:name w:val="Strong"/>
    <w:uiPriority w:val="22"/>
    <w:qFormat/>
    <w:rsid w:val="0025531E"/>
    <w:rPr>
      <w:b/>
      <w:bCs/>
    </w:rPr>
  </w:style>
  <w:style w:type="character" w:customStyle="1" w:styleId="hps">
    <w:name w:val="hps"/>
    <w:rsid w:val="0025531E"/>
  </w:style>
  <w:style w:type="character" w:styleId="ac">
    <w:name w:val="annotation reference"/>
    <w:basedOn w:val="a0"/>
    <w:uiPriority w:val="99"/>
    <w:semiHidden/>
    <w:unhideWhenUsed/>
    <w:rsid w:val="00D07F7E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D07F7E"/>
    <w:rPr>
      <w:sz w:val="20"/>
      <w:szCs w:val="20"/>
    </w:rPr>
  </w:style>
  <w:style w:type="character" w:customStyle="1" w:styleId="ae">
    <w:name w:val="註解文字 字元"/>
    <w:basedOn w:val="a0"/>
    <w:link w:val="ad"/>
    <w:uiPriority w:val="99"/>
    <w:semiHidden/>
    <w:rsid w:val="00D07F7E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D07F7E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D07F7E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2B3906"/>
  </w:style>
  <w:style w:type="character" w:customStyle="1" w:styleId="st1">
    <w:name w:val="st1"/>
    <w:basedOn w:val="a0"/>
    <w:rsid w:val="0076687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49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6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2CF490-321E-4B64-85CE-58D7FE2AA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uangHsi</cp:lastModifiedBy>
  <cp:revision>6</cp:revision>
  <cp:lastPrinted>2015-10-12T08:26:00Z</cp:lastPrinted>
  <dcterms:created xsi:type="dcterms:W3CDTF">2017-02-25T15:07:00Z</dcterms:created>
  <dcterms:modified xsi:type="dcterms:W3CDTF">2017-02-25T17:36:00Z</dcterms:modified>
</cp:coreProperties>
</file>